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532" w:type="dxa"/>
        <w:tblLook w:val="04A0" w:firstRow="1" w:lastRow="0" w:firstColumn="1" w:lastColumn="0" w:noHBand="0" w:noVBand="1"/>
      </w:tblPr>
      <w:tblGrid>
        <w:gridCol w:w="1474"/>
        <w:gridCol w:w="1498"/>
        <w:gridCol w:w="1843"/>
        <w:gridCol w:w="977"/>
        <w:gridCol w:w="1588"/>
        <w:gridCol w:w="1252"/>
        <w:gridCol w:w="1300"/>
        <w:gridCol w:w="1300"/>
        <w:gridCol w:w="1300"/>
      </w:tblGrid>
      <w:tr w:rsidR="00C00328" w:rsidRPr="00E00EA8" w14:paraId="1E920075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834175B" w14:textId="03D3DFFA" w:rsidR="00C00328" w:rsidRPr="00E00EA8" w:rsidRDefault="000F0D72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bookmarkStart w:id="0" w:name="_GoBack"/>
            <w:bookmarkEnd w:id="0"/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BP</w:t>
            </w:r>
            <w:r w:rsidR="00C00328"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2x </w:t>
            </w:r>
            <w:r w:rsidR="008E35F9"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ype</w:t>
            </w:r>
          </w:p>
        </w:tc>
        <w:tc>
          <w:tcPr>
            <w:tcW w:w="1498" w:type="dxa"/>
            <w:noWrap/>
            <w:hideMark/>
          </w:tcPr>
          <w:p w14:paraId="3170D9D9" w14:textId="26E9189B" w:rsidR="00C00328" w:rsidRPr="00E00EA8" w:rsidRDefault="000F0D72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No. </w:t>
            </w:r>
            <w:r w:rsidR="00C00328"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</w:t>
            </w:r>
            <w:r w:rsidR="00C00328"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riants (full sequence)</w:t>
            </w:r>
          </w:p>
        </w:tc>
        <w:tc>
          <w:tcPr>
            <w:tcW w:w="1843" w:type="dxa"/>
            <w:noWrap/>
            <w:hideMark/>
          </w:tcPr>
          <w:p w14:paraId="516220DD" w14:textId="2E1E0613" w:rsidR="00C00328" w:rsidRPr="00E00EA8" w:rsidRDefault="000F0D72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o. v</w:t>
            </w:r>
            <w:r w:rsidR="00C00328"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riants transpeptidase (29</w:t>
            </w:r>
            <w:r w:rsidR="002B06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  <w:r w:rsidR="00C00328"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-603)</w:t>
            </w:r>
          </w:p>
        </w:tc>
        <w:tc>
          <w:tcPr>
            <w:tcW w:w="977" w:type="dxa"/>
            <w:noWrap/>
            <w:hideMark/>
          </w:tcPr>
          <w:p w14:paraId="3C939F9E" w14:textId="38F06187" w:rsidR="00C00328" w:rsidRPr="00E00EA8" w:rsidRDefault="000F0D72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o.</w:t>
            </w:r>
            <w:r w:rsidR="00C00328"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of isolates</w:t>
            </w:r>
          </w:p>
        </w:tc>
        <w:tc>
          <w:tcPr>
            <w:tcW w:w="1588" w:type="dxa"/>
            <w:noWrap/>
            <w:hideMark/>
          </w:tcPr>
          <w:p w14:paraId="1F85A562" w14:textId="77777777" w:rsidR="00C00328" w:rsidRPr="00E00EA8" w:rsidRDefault="00C00328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% population</w:t>
            </w:r>
          </w:p>
          <w:p w14:paraId="065F485E" w14:textId="07E7124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n=9,667)</w:t>
            </w:r>
          </w:p>
        </w:tc>
        <w:tc>
          <w:tcPr>
            <w:tcW w:w="5152" w:type="dxa"/>
            <w:gridSpan w:val="4"/>
            <w:noWrap/>
            <w:hideMark/>
          </w:tcPr>
          <w:p w14:paraId="23696D47" w14:textId="4D72277A" w:rsidR="00C00328" w:rsidRPr="00E00EA8" w:rsidRDefault="00C00328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ariants</w:t>
            </w:r>
          </w:p>
        </w:tc>
      </w:tr>
      <w:tr w:rsidR="008E35F9" w:rsidRPr="00E00EA8" w14:paraId="6465F15F" w14:textId="77777777" w:rsidTr="000F0D72">
        <w:trPr>
          <w:trHeight w:val="320"/>
        </w:trPr>
        <w:tc>
          <w:tcPr>
            <w:tcW w:w="1474" w:type="dxa"/>
            <w:noWrap/>
          </w:tcPr>
          <w:p w14:paraId="3A51080F" w14:textId="207C04D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  <w:r w:rsidR="000F0D72"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MGAS315)</w:t>
            </w:r>
          </w:p>
        </w:tc>
        <w:tc>
          <w:tcPr>
            <w:tcW w:w="1498" w:type="dxa"/>
            <w:noWrap/>
          </w:tcPr>
          <w:p w14:paraId="51AF0602" w14:textId="6ABEED3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</w:tcPr>
          <w:p w14:paraId="42865D68" w14:textId="399EC0C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</w:tcPr>
          <w:p w14:paraId="37BA4117" w14:textId="1A575B4E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85</w:t>
            </w:r>
          </w:p>
        </w:tc>
        <w:tc>
          <w:tcPr>
            <w:tcW w:w="1588" w:type="dxa"/>
            <w:noWrap/>
          </w:tcPr>
          <w:p w14:paraId="7F5FCED1" w14:textId="24568938" w:rsidR="008E35F9" w:rsidRPr="00E00EA8" w:rsidRDefault="008E35F9" w:rsidP="000F0D7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11.19</w:t>
            </w:r>
          </w:p>
        </w:tc>
        <w:tc>
          <w:tcPr>
            <w:tcW w:w="1252" w:type="dxa"/>
            <w:noWrap/>
          </w:tcPr>
          <w:p w14:paraId="198E225C" w14:textId="26DAE091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245A</w:t>
            </w:r>
          </w:p>
        </w:tc>
        <w:tc>
          <w:tcPr>
            <w:tcW w:w="1300" w:type="dxa"/>
            <w:noWrap/>
          </w:tcPr>
          <w:p w14:paraId="7CC8F5C4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448951F2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63198090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4541B25F" w14:textId="77777777" w:rsidTr="000F0D72">
        <w:trPr>
          <w:trHeight w:val="320"/>
        </w:trPr>
        <w:tc>
          <w:tcPr>
            <w:tcW w:w="1474" w:type="dxa"/>
            <w:noWrap/>
          </w:tcPr>
          <w:p w14:paraId="62283CCD" w14:textId="5FA6C58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98" w:type="dxa"/>
            <w:noWrap/>
          </w:tcPr>
          <w:p w14:paraId="3CB17C6F" w14:textId="1BF3C8B2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noWrap/>
          </w:tcPr>
          <w:p w14:paraId="7FFF80BE" w14:textId="72671E8A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</w:tcPr>
          <w:p w14:paraId="07FAF1BD" w14:textId="790B9814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68</w:t>
            </w:r>
          </w:p>
        </w:tc>
        <w:tc>
          <w:tcPr>
            <w:tcW w:w="1588" w:type="dxa"/>
            <w:noWrap/>
          </w:tcPr>
          <w:p w14:paraId="411884C0" w14:textId="4CD63286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252" w:type="dxa"/>
            <w:noWrap/>
          </w:tcPr>
          <w:p w14:paraId="64A99037" w14:textId="505D10E0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02V</w:t>
            </w:r>
          </w:p>
        </w:tc>
        <w:tc>
          <w:tcPr>
            <w:tcW w:w="1300" w:type="dxa"/>
            <w:noWrap/>
          </w:tcPr>
          <w:p w14:paraId="580E7F59" w14:textId="1D5D452F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</w:tcPr>
          <w:p w14:paraId="3F384C5A" w14:textId="1E33CD74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  <w:tc>
          <w:tcPr>
            <w:tcW w:w="1300" w:type="dxa"/>
            <w:noWrap/>
          </w:tcPr>
          <w:p w14:paraId="6DD5FC6C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4B156321" w14:textId="77777777" w:rsidTr="000F0D72">
        <w:trPr>
          <w:trHeight w:val="320"/>
        </w:trPr>
        <w:tc>
          <w:tcPr>
            <w:tcW w:w="1474" w:type="dxa"/>
            <w:noWrap/>
          </w:tcPr>
          <w:p w14:paraId="0464B929" w14:textId="133DD1E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3 </w:t>
            </w:r>
          </w:p>
        </w:tc>
        <w:tc>
          <w:tcPr>
            <w:tcW w:w="1498" w:type="dxa"/>
            <w:noWrap/>
          </w:tcPr>
          <w:p w14:paraId="27201AC9" w14:textId="72FCC19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</w:tcPr>
          <w:p w14:paraId="15B0500A" w14:textId="659ACE6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</w:tcPr>
          <w:p w14:paraId="27FB39E5" w14:textId="7EEE74C7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983</w:t>
            </w:r>
          </w:p>
        </w:tc>
        <w:tc>
          <w:tcPr>
            <w:tcW w:w="1588" w:type="dxa"/>
            <w:noWrap/>
          </w:tcPr>
          <w:p w14:paraId="6BE8CAC0" w14:textId="1D02EB2F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61.70</w:t>
            </w:r>
          </w:p>
        </w:tc>
        <w:tc>
          <w:tcPr>
            <w:tcW w:w="1252" w:type="dxa"/>
            <w:noWrap/>
          </w:tcPr>
          <w:p w14:paraId="5CB7094E" w14:textId="7F2DD0D8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74ECE25B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3EB4A1EA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32B4545E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5140A198" w14:textId="77777777" w:rsidTr="000F0D72">
        <w:trPr>
          <w:trHeight w:val="320"/>
        </w:trPr>
        <w:tc>
          <w:tcPr>
            <w:tcW w:w="1474" w:type="dxa"/>
            <w:noWrap/>
          </w:tcPr>
          <w:p w14:paraId="0E88BFAF" w14:textId="3556DEF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98" w:type="dxa"/>
            <w:noWrap/>
          </w:tcPr>
          <w:p w14:paraId="2F2E561F" w14:textId="60B3815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noWrap/>
          </w:tcPr>
          <w:p w14:paraId="1FAAA9EC" w14:textId="6176C75E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</w:tcPr>
          <w:p w14:paraId="71458139" w14:textId="24CB4149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588" w:type="dxa"/>
            <w:noWrap/>
          </w:tcPr>
          <w:p w14:paraId="127B5448" w14:textId="249442B8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52" w:type="dxa"/>
            <w:noWrap/>
          </w:tcPr>
          <w:p w14:paraId="205D0947" w14:textId="66D06555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G600A</w:t>
            </w:r>
          </w:p>
        </w:tc>
        <w:tc>
          <w:tcPr>
            <w:tcW w:w="1300" w:type="dxa"/>
            <w:noWrap/>
          </w:tcPr>
          <w:p w14:paraId="2C39A855" w14:textId="63CC5B92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601H</w:t>
            </w:r>
          </w:p>
        </w:tc>
        <w:tc>
          <w:tcPr>
            <w:tcW w:w="1300" w:type="dxa"/>
            <w:noWrap/>
          </w:tcPr>
          <w:p w14:paraId="3AFB9FEB" w14:textId="04405854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6232C872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E35F9" w:rsidRPr="00E00EA8" w14:paraId="66FCE23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7841870" w14:textId="4357515E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98" w:type="dxa"/>
            <w:noWrap/>
            <w:hideMark/>
          </w:tcPr>
          <w:p w14:paraId="61AA60D2" w14:textId="3A74D4B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05133DA" w14:textId="301E7226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63F0AB0" w14:textId="7D28FF9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588" w:type="dxa"/>
            <w:noWrap/>
            <w:hideMark/>
          </w:tcPr>
          <w:p w14:paraId="5B89C945" w14:textId="64E78001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52" w:type="dxa"/>
            <w:noWrap/>
            <w:hideMark/>
          </w:tcPr>
          <w:p w14:paraId="4FFB32E8" w14:textId="05B6FB84" w:rsidR="008E35F9" w:rsidRPr="00E00EA8" w:rsidRDefault="008E35F9" w:rsidP="000F0D7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593T</w:t>
            </w:r>
          </w:p>
        </w:tc>
        <w:tc>
          <w:tcPr>
            <w:tcW w:w="1300" w:type="dxa"/>
            <w:noWrap/>
            <w:hideMark/>
          </w:tcPr>
          <w:p w14:paraId="72DCDC20" w14:textId="57DBA8B4" w:rsidR="008E35F9" w:rsidRPr="00E00EA8" w:rsidRDefault="008E35F9" w:rsidP="000F0D7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DF59C68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27E0118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0273CC6D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E7F326C" w14:textId="63DF0FC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98" w:type="dxa"/>
            <w:noWrap/>
            <w:hideMark/>
          </w:tcPr>
          <w:p w14:paraId="40BE15ED" w14:textId="78895B0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75C03E1" w14:textId="5F08C982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00DC654" w14:textId="5729882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15</w:t>
            </w:r>
          </w:p>
        </w:tc>
        <w:tc>
          <w:tcPr>
            <w:tcW w:w="1588" w:type="dxa"/>
            <w:noWrap/>
            <w:hideMark/>
          </w:tcPr>
          <w:p w14:paraId="2B7E3419" w14:textId="3CD9540D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1252" w:type="dxa"/>
            <w:noWrap/>
            <w:hideMark/>
          </w:tcPr>
          <w:p w14:paraId="23A163AC" w14:textId="096B5F3A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017994A1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047A17B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70ABFFB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7AA247D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F76314A" w14:textId="2AAE31D8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498" w:type="dxa"/>
            <w:noWrap/>
            <w:hideMark/>
          </w:tcPr>
          <w:p w14:paraId="644DA67F" w14:textId="588EA9F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1F932FA" w14:textId="050701A6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0255652" w14:textId="6883FE77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588" w:type="dxa"/>
            <w:noWrap/>
            <w:hideMark/>
          </w:tcPr>
          <w:p w14:paraId="536D55CA" w14:textId="09CFE8C3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52" w:type="dxa"/>
            <w:noWrap/>
            <w:hideMark/>
          </w:tcPr>
          <w:p w14:paraId="24810398" w14:textId="7EEC018F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0473B690" w14:textId="3F04B593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662F6BB5" w14:textId="32B68E29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  <w:tc>
          <w:tcPr>
            <w:tcW w:w="1300" w:type="dxa"/>
            <w:noWrap/>
            <w:hideMark/>
          </w:tcPr>
          <w:p w14:paraId="4443DDD7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4F758B53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EAAC890" w14:textId="4D8CDADB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498" w:type="dxa"/>
            <w:noWrap/>
            <w:hideMark/>
          </w:tcPr>
          <w:p w14:paraId="38DD24D7" w14:textId="49143E6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16DB0E7F" w14:textId="5BF816E8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CC7CF10" w14:textId="54188B99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588" w:type="dxa"/>
            <w:noWrap/>
            <w:hideMark/>
          </w:tcPr>
          <w:p w14:paraId="485F8A1B" w14:textId="229B829F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52" w:type="dxa"/>
            <w:noWrap/>
            <w:hideMark/>
          </w:tcPr>
          <w:p w14:paraId="1441F9DD" w14:textId="60F8BEF8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35T</w:t>
            </w:r>
          </w:p>
        </w:tc>
        <w:tc>
          <w:tcPr>
            <w:tcW w:w="1300" w:type="dxa"/>
            <w:noWrap/>
            <w:hideMark/>
          </w:tcPr>
          <w:p w14:paraId="421B54C6" w14:textId="779F4B19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02V</w:t>
            </w:r>
          </w:p>
        </w:tc>
        <w:tc>
          <w:tcPr>
            <w:tcW w:w="1300" w:type="dxa"/>
            <w:noWrap/>
            <w:hideMark/>
          </w:tcPr>
          <w:p w14:paraId="2D900054" w14:textId="66F273F5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08696C89" w14:textId="7E577523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</w:tr>
      <w:tr w:rsidR="008E35F9" w:rsidRPr="00E00EA8" w14:paraId="25D93B65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B6EDAE6" w14:textId="33F6B8CB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498" w:type="dxa"/>
            <w:noWrap/>
            <w:hideMark/>
          </w:tcPr>
          <w:p w14:paraId="16D08B0A" w14:textId="1EED291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972BE3F" w14:textId="4390C04E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21F958E5" w14:textId="408D4148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588" w:type="dxa"/>
            <w:noWrap/>
            <w:hideMark/>
          </w:tcPr>
          <w:p w14:paraId="75D41325" w14:textId="69F1DE8D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52" w:type="dxa"/>
            <w:noWrap/>
            <w:hideMark/>
          </w:tcPr>
          <w:p w14:paraId="63EF56FE" w14:textId="6622D5B4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213N</w:t>
            </w:r>
          </w:p>
        </w:tc>
        <w:tc>
          <w:tcPr>
            <w:tcW w:w="1300" w:type="dxa"/>
            <w:noWrap/>
            <w:hideMark/>
          </w:tcPr>
          <w:p w14:paraId="6FE9457B" w14:textId="37E6712C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246A</w:t>
            </w:r>
          </w:p>
        </w:tc>
        <w:tc>
          <w:tcPr>
            <w:tcW w:w="1300" w:type="dxa"/>
            <w:noWrap/>
            <w:hideMark/>
          </w:tcPr>
          <w:p w14:paraId="631B7F82" w14:textId="1E907695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0F799EF" w14:textId="2722048D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E35F9" w:rsidRPr="00E00EA8" w14:paraId="25903A7F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9C855CE" w14:textId="5333176B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498" w:type="dxa"/>
            <w:noWrap/>
            <w:hideMark/>
          </w:tcPr>
          <w:p w14:paraId="35907795" w14:textId="70BD92A2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2486E5E" w14:textId="66B1643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2FBEBA75" w14:textId="781F174C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88" w:type="dxa"/>
            <w:noWrap/>
            <w:hideMark/>
          </w:tcPr>
          <w:p w14:paraId="4303D7B9" w14:textId="7BFC0750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52" w:type="dxa"/>
            <w:noWrap/>
            <w:hideMark/>
          </w:tcPr>
          <w:p w14:paraId="0577AE0D" w14:textId="4B890D3E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632H</w:t>
            </w:r>
          </w:p>
        </w:tc>
        <w:tc>
          <w:tcPr>
            <w:tcW w:w="1300" w:type="dxa"/>
            <w:noWrap/>
            <w:hideMark/>
          </w:tcPr>
          <w:p w14:paraId="5B5CD408" w14:textId="63CDCE4D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33F104C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56101D5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2A6C8E5F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920E631" w14:textId="12FEDFE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498" w:type="dxa"/>
            <w:noWrap/>
            <w:hideMark/>
          </w:tcPr>
          <w:p w14:paraId="6E2BA749" w14:textId="4D4D5974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BBD9249" w14:textId="28CF5749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2A1AA3F" w14:textId="7CAE068C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1F0D27C7" w14:textId="58197AD2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56BBBE8E" w14:textId="112DA35C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69D</w:t>
            </w:r>
          </w:p>
        </w:tc>
        <w:tc>
          <w:tcPr>
            <w:tcW w:w="1300" w:type="dxa"/>
            <w:noWrap/>
            <w:hideMark/>
          </w:tcPr>
          <w:p w14:paraId="7B8A2F70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F4AE46E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72A3CD4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6B20706A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19EA802" w14:textId="2E17681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498" w:type="dxa"/>
            <w:noWrap/>
            <w:hideMark/>
          </w:tcPr>
          <w:p w14:paraId="5EA011DE" w14:textId="5B762BDE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DDA53E1" w14:textId="74FDE00A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7BD0BD98" w14:textId="7BBE776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588" w:type="dxa"/>
            <w:noWrap/>
            <w:hideMark/>
          </w:tcPr>
          <w:p w14:paraId="12066EC7" w14:textId="5D200E14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52" w:type="dxa"/>
            <w:noWrap/>
            <w:hideMark/>
          </w:tcPr>
          <w:p w14:paraId="1BD473D4" w14:textId="09101C5E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108T</w:t>
            </w:r>
          </w:p>
        </w:tc>
        <w:tc>
          <w:tcPr>
            <w:tcW w:w="1300" w:type="dxa"/>
            <w:noWrap/>
            <w:hideMark/>
          </w:tcPr>
          <w:p w14:paraId="406C53F2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6DD5324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3CB58F4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604149C0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5685824D" w14:textId="524A40D7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498" w:type="dxa"/>
            <w:noWrap/>
            <w:hideMark/>
          </w:tcPr>
          <w:p w14:paraId="5AE49E1C" w14:textId="5C4E784C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F9285B8" w14:textId="7B6257A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0320ACC1" w14:textId="5B9F0099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88" w:type="dxa"/>
            <w:noWrap/>
            <w:hideMark/>
          </w:tcPr>
          <w:p w14:paraId="1790117A" w14:textId="1C7149E5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52" w:type="dxa"/>
            <w:noWrap/>
            <w:hideMark/>
          </w:tcPr>
          <w:p w14:paraId="0CFB32FE" w14:textId="68E8C5E8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173G</w:t>
            </w:r>
          </w:p>
        </w:tc>
        <w:tc>
          <w:tcPr>
            <w:tcW w:w="1300" w:type="dxa"/>
            <w:noWrap/>
            <w:hideMark/>
          </w:tcPr>
          <w:p w14:paraId="1BDFF133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934EA78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E13FF97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3A9D4B5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3B73B5E" w14:textId="4238F096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98" w:type="dxa"/>
            <w:noWrap/>
            <w:hideMark/>
          </w:tcPr>
          <w:p w14:paraId="676D5F36" w14:textId="4CE9C6F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9EA8131" w14:textId="7EB8925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46B2830" w14:textId="22C000F4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7DF1AF25" w14:textId="58DCB5E2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3BD92C5B" w14:textId="2D721963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526S</w:t>
            </w:r>
          </w:p>
        </w:tc>
        <w:tc>
          <w:tcPr>
            <w:tcW w:w="1300" w:type="dxa"/>
            <w:noWrap/>
            <w:hideMark/>
          </w:tcPr>
          <w:p w14:paraId="15877A19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963DF29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774E5B6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61B844A0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F600260" w14:textId="1F56660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498" w:type="dxa"/>
            <w:noWrap/>
            <w:hideMark/>
          </w:tcPr>
          <w:p w14:paraId="6147F870" w14:textId="59DADF1B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112B92E" w14:textId="791BBEF2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6656E10A" w14:textId="1D73F15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2E0439D7" w14:textId="0013B1EA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732BB496" w14:textId="3D0D58B1" w:rsidR="008E35F9" w:rsidRPr="00E00EA8" w:rsidRDefault="008E35F9" w:rsidP="000F0D7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47V</w:t>
            </w:r>
          </w:p>
        </w:tc>
        <w:tc>
          <w:tcPr>
            <w:tcW w:w="1300" w:type="dxa"/>
            <w:noWrap/>
            <w:hideMark/>
          </w:tcPr>
          <w:p w14:paraId="6EBBC345" w14:textId="4410540A" w:rsidR="008E35F9" w:rsidRPr="00E00EA8" w:rsidRDefault="008E35F9" w:rsidP="000F0D7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245A</w:t>
            </w:r>
          </w:p>
        </w:tc>
        <w:tc>
          <w:tcPr>
            <w:tcW w:w="1300" w:type="dxa"/>
            <w:noWrap/>
            <w:hideMark/>
          </w:tcPr>
          <w:p w14:paraId="343F13BF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2E54C97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486A10E4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52D8D0E" w14:textId="390877A9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498" w:type="dxa"/>
            <w:noWrap/>
            <w:hideMark/>
          </w:tcPr>
          <w:p w14:paraId="6F89579B" w14:textId="6FE99C9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2F2C987" w14:textId="6EF33ABA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729E908" w14:textId="7B22362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61</w:t>
            </w:r>
          </w:p>
        </w:tc>
        <w:tc>
          <w:tcPr>
            <w:tcW w:w="1588" w:type="dxa"/>
            <w:noWrap/>
            <w:hideMark/>
          </w:tcPr>
          <w:p w14:paraId="5DDD9918" w14:textId="5003CA61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52" w:type="dxa"/>
            <w:noWrap/>
            <w:hideMark/>
          </w:tcPr>
          <w:p w14:paraId="19471F9D" w14:textId="58F30BE5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125Y</w:t>
            </w:r>
          </w:p>
        </w:tc>
        <w:tc>
          <w:tcPr>
            <w:tcW w:w="1300" w:type="dxa"/>
            <w:noWrap/>
            <w:hideMark/>
          </w:tcPr>
          <w:p w14:paraId="5894811B" w14:textId="7F1C33FE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429D60E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405AA7B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4C53FBCD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816DD5C" w14:textId="3C8678B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498" w:type="dxa"/>
            <w:noWrap/>
            <w:hideMark/>
          </w:tcPr>
          <w:p w14:paraId="1036E6CB" w14:textId="20150512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540C174" w14:textId="29969F2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04A5276" w14:textId="22BE59A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7E4A521A" w14:textId="28EFF0A8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043CBC77" w14:textId="746D6694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544N</w:t>
            </w:r>
          </w:p>
        </w:tc>
        <w:tc>
          <w:tcPr>
            <w:tcW w:w="1300" w:type="dxa"/>
            <w:noWrap/>
            <w:hideMark/>
          </w:tcPr>
          <w:p w14:paraId="2916CF03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B107F41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2EEC04B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5B648E58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CEFB95E" w14:textId="771CB35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498" w:type="dxa"/>
            <w:noWrap/>
            <w:hideMark/>
          </w:tcPr>
          <w:p w14:paraId="23A73972" w14:textId="4322E3F4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1538C46" w14:textId="2512312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D394CAB" w14:textId="40E9CBFB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588" w:type="dxa"/>
            <w:noWrap/>
            <w:hideMark/>
          </w:tcPr>
          <w:p w14:paraId="7A3F23E5" w14:textId="7FA20B30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52" w:type="dxa"/>
            <w:noWrap/>
            <w:hideMark/>
          </w:tcPr>
          <w:p w14:paraId="6350F7FC" w14:textId="7C744842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48V</w:t>
            </w:r>
          </w:p>
        </w:tc>
        <w:tc>
          <w:tcPr>
            <w:tcW w:w="1300" w:type="dxa"/>
            <w:noWrap/>
            <w:hideMark/>
          </w:tcPr>
          <w:p w14:paraId="344658B0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9C51F1F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A47B12A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0999E569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BB5AA00" w14:textId="1F6C4126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498" w:type="dxa"/>
            <w:noWrap/>
            <w:hideMark/>
          </w:tcPr>
          <w:p w14:paraId="43478848" w14:textId="4591D55E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441A88" w14:textId="285C29E7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11BAAE39" w14:textId="565A8B2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88" w:type="dxa"/>
            <w:noWrap/>
            <w:hideMark/>
          </w:tcPr>
          <w:p w14:paraId="41BA79E1" w14:textId="370200E2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52" w:type="dxa"/>
            <w:noWrap/>
            <w:hideMark/>
          </w:tcPr>
          <w:p w14:paraId="29E276EB" w14:textId="133BFD5E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  <w:t>P601L</w:t>
            </w:r>
          </w:p>
        </w:tc>
        <w:tc>
          <w:tcPr>
            <w:tcW w:w="1300" w:type="dxa"/>
            <w:noWrap/>
            <w:hideMark/>
          </w:tcPr>
          <w:p w14:paraId="6FF8E877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AFB07EE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B6C021D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2382C862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0029C92" w14:textId="13F1BD4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498" w:type="dxa"/>
            <w:noWrap/>
            <w:hideMark/>
          </w:tcPr>
          <w:p w14:paraId="2F3D8C6B" w14:textId="31928CF7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740B69E" w14:textId="743AAA8E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8AAABC2" w14:textId="7100071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068BFB96" w14:textId="2F05A345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433F4F42" w14:textId="1286433A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46I</w:t>
            </w:r>
          </w:p>
        </w:tc>
        <w:tc>
          <w:tcPr>
            <w:tcW w:w="1300" w:type="dxa"/>
            <w:noWrap/>
            <w:hideMark/>
          </w:tcPr>
          <w:p w14:paraId="6ED05F6E" w14:textId="77777777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AE9F19A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BE6777E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6AE7F370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B4E2680" w14:textId="493E7D66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498" w:type="dxa"/>
            <w:noWrap/>
            <w:hideMark/>
          </w:tcPr>
          <w:p w14:paraId="3027E09B" w14:textId="0890449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04E06790" w14:textId="22CB2AB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FF1BD34" w14:textId="6D41772C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88" w:type="dxa"/>
            <w:noWrap/>
            <w:hideMark/>
          </w:tcPr>
          <w:p w14:paraId="67F44F14" w14:textId="406565CA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52" w:type="dxa"/>
            <w:noWrap/>
            <w:hideMark/>
          </w:tcPr>
          <w:p w14:paraId="228A8E48" w14:textId="23C0EC53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97V</w:t>
            </w:r>
          </w:p>
        </w:tc>
        <w:tc>
          <w:tcPr>
            <w:tcW w:w="1300" w:type="dxa"/>
            <w:noWrap/>
            <w:hideMark/>
          </w:tcPr>
          <w:p w14:paraId="388115BB" w14:textId="3B36F3A2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4B2B7BE7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E3D2602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7DF1A61B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5F731249" w14:textId="58937017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498" w:type="dxa"/>
            <w:noWrap/>
            <w:hideMark/>
          </w:tcPr>
          <w:p w14:paraId="5C916B6F" w14:textId="527B47A9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1D37743" w14:textId="632B183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8931B6F" w14:textId="1F19ECB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88" w:type="dxa"/>
            <w:noWrap/>
            <w:hideMark/>
          </w:tcPr>
          <w:p w14:paraId="7E903FD8" w14:textId="7D90AB82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52" w:type="dxa"/>
            <w:noWrap/>
            <w:hideMark/>
          </w:tcPr>
          <w:p w14:paraId="7EEE4F74" w14:textId="41B0C354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245A</w:t>
            </w:r>
          </w:p>
        </w:tc>
        <w:tc>
          <w:tcPr>
            <w:tcW w:w="1300" w:type="dxa"/>
            <w:noWrap/>
            <w:hideMark/>
          </w:tcPr>
          <w:p w14:paraId="176B1D70" w14:textId="4BBDD3F6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635A</w:t>
            </w:r>
          </w:p>
        </w:tc>
        <w:tc>
          <w:tcPr>
            <w:tcW w:w="1300" w:type="dxa"/>
            <w:noWrap/>
            <w:hideMark/>
          </w:tcPr>
          <w:p w14:paraId="035514C1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209D307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6F3E25CE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A7E6699" w14:textId="68593AD4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498" w:type="dxa"/>
            <w:noWrap/>
            <w:hideMark/>
          </w:tcPr>
          <w:p w14:paraId="1E32E11D" w14:textId="2F52A0B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0F2CDBC" w14:textId="1B7794E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1DCB619E" w14:textId="2123E36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588" w:type="dxa"/>
            <w:noWrap/>
            <w:hideMark/>
          </w:tcPr>
          <w:p w14:paraId="1E6CA658" w14:textId="5AEDDC60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52" w:type="dxa"/>
            <w:noWrap/>
            <w:hideMark/>
          </w:tcPr>
          <w:p w14:paraId="49363D6F" w14:textId="2253CF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226N</w:t>
            </w:r>
          </w:p>
        </w:tc>
        <w:tc>
          <w:tcPr>
            <w:tcW w:w="1300" w:type="dxa"/>
            <w:noWrap/>
            <w:hideMark/>
          </w:tcPr>
          <w:p w14:paraId="40DF9F65" w14:textId="044AD795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DF2B7E3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3856345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36453353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E3D4493" w14:textId="34736E5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498" w:type="dxa"/>
            <w:noWrap/>
            <w:hideMark/>
          </w:tcPr>
          <w:p w14:paraId="4F7C953E" w14:textId="1DB655BC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79763D31" w14:textId="6AD2A66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816808E" w14:textId="435955F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24E95E3" w14:textId="4E1F2774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3BD8F830" w14:textId="60E8A016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02V</w:t>
            </w:r>
          </w:p>
        </w:tc>
        <w:tc>
          <w:tcPr>
            <w:tcW w:w="1300" w:type="dxa"/>
            <w:noWrap/>
            <w:hideMark/>
          </w:tcPr>
          <w:p w14:paraId="0DB6114C" w14:textId="57525FAE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1CC24B81" w14:textId="0E2D8170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  <w:tc>
          <w:tcPr>
            <w:tcW w:w="1300" w:type="dxa"/>
            <w:noWrap/>
            <w:hideMark/>
          </w:tcPr>
          <w:p w14:paraId="64D764DC" w14:textId="02CB5665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729I</w:t>
            </w:r>
          </w:p>
        </w:tc>
      </w:tr>
      <w:tr w:rsidR="008E35F9" w:rsidRPr="00E00EA8" w14:paraId="45028F15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7CEC41B" w14:textId="107A42E7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498" w:type="dxa"/>
            <w:noWrap/>
            <w:hideMark/>
          </w:tcPr>
          <w:p w14:paraId="72460830" w14:textId="71AB57A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3B5051D" w14:textId="1F7745E2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291DDC2" w14:textId="25F84D99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44</w:t>
            </w:r>
          </w:p>
        </w:tc>
        <w:tc>
          <w:tcPr>
            <w:tcW w:w="1588" w:type="dxa"/>
            <w:noWrap/>
            <w:hideMark/>
          </w:tcPr>
          <w:p w14:paraId="40F54C78" w14:textId="57FE3D3A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252" w:type="dxa"/>
            <w:noWrap/>
            <w:hideMark/>
          </w:tcPr>
          <w:p w14:paraId="1D836E23" w14:textId="7419C14D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73M</w:t>
            </w:r>
          </w:p>
        </w:tc>
        <w:tc>
          <w:tcPr>
            <w:tcW w:w="1300" w:type="dxa"/>
            <w:noWrap/>
            <w:hideMark/>
          </w:tcPr>
          <w:p w14:paraId="562506AF" w14:textId="1B199D10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57E5CD6" w14:textId="40AB2C7B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BBC61D9" w14:textId="01D630F8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E35F9" w:rsidRPr="00E00EA8" w14:paraId="154D4243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E37FCE3" w14:textId="47D752A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498" w:type="dxa"/>
            <w:noWrap/>
            <w:hideMark/>
          </w:tcPr>
          <w:p w14:paraId="14ED454B" w14:textId="7B0B0F1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D8803E4" w14:textId="4B66DF44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160A4422" w14:textId="6821BF9C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88" w:type="dxa"/>
            <w:noWrap/>
            <w:hideMark/>
          </w:tcPr>
          <w:p w14:paraId="22E47B09" w14:textId="09DF88CB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52" w:type="dxa"/>
            <w:noWrap/>
            <w:hideMark/>
          </w:tcPr>
          <w:p w14:paraId="3250C1F7" w14:textId="219C57DD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353A</w:t>
            </w:r>
          </w:p>
        </w:tc>
        <w:tc>
          <w:tcPr>
            <w:tcW w:w="1300" w:type="dxa"/>
            <w:noWrap/>
            <w:hideMark/>
          </w:tcPr>
          <w:p w14:paraId="5F2DF553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1294DC5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8991F29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4E423101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FF3C590" w14:textId="0160000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27</w:t>
            </w:r>
          </w:p>
        </w:tc>
        <w:tc>
          <w:tcPr>
            <w:tcW w:w="1498" w:type="dxa"/>
            <w:noWrap/>
            <w:hideMark/>
          </w:tcPr>
          <w:p w14:paraId="55EF16DE" w14:textId="0E375D8D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04D13DF" w14:textId="6A01B71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80027F5" w14:textId="4256DB74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588" w:type="dxa"/>
            <w:noWrap/>
            <w:hideMark/>
          </w:tcPr>
          <w:p w14:paraId="7909A297" w14:textId="09B7748E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52" w:type="dxa"/>
            <w:noWrap/>
            <w:hideMark/>
          </w:tcPr>
          <w:p w14:paraId="01AF6ABA" w14:textId="1D40D28B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01S</w:t>
            </w:r>
          </w:p>
        </w:tc>
        <w:tc>
          <w:tcPr>
            <w:tcW w:w="1300" w:type="dxa"/>
            <w:noWrap/>
            <w:hideMark/>
          </w:tcPr>
          <w:p w14:paraId="419E1C64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9B3F25B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7658F96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5B3A9FDE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5C5EC017" w14:textId="712B1132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498" w:type="dxa"/>
            <w:noWrap/>
            <w:hideMark/>
          </w:tcPr>
          <w:p w14:paraId="39FC0C32" w14:textId="4FEEDA4B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56CABD7" w14:textId="47566FE9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05090A23" w14:textId="38C0466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46D68894" w14:textId="0DF0ABCF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2F426185" w14:textId="2E11E810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139T</w:t>
            </w:r>
          </w:p>
        </w:tc>
        <w:tc>
          <w:tcPr>
            <w:tcW w:w="1300" w:type="dxa"/>
            <w:noWrap/>
            <w:hideMark/>
          </w:tcPr>
          <w:p w14:paraId="20A3F74C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D52D921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E609B81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294466CA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313F929" w14:textId="2C6CE55B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498" w:type="dxa"/>
            <w:noWrap/>
            <w:hideMark/>
          </w:tcPr>
          <w:p w14:paraId="604AA137" w14:textId="7F690251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A17969F" w14:textId="3D878E19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5FA0ADB" w14:textId="3CDADC18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88" w:type="dxa"/>
            <w:noWrap/>
            <w:hideMark/>
          </w:tcPr>
          <w:p w14:paraId="447F5D22" w14:textId="62C014CF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52" w:type="dxa"/>
            <w:noWrap/>
            <w:hideMark/>
          </w:tcPr>
          <w:p w14:paraId="6524B891" w14:textId="40CE86C1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245A</w:t>
            </w:r>
          </w:p>
        </w:tc>
        <w:tc>
          <w:tcPr>
            <w:tcW w:w="1300" w:type="dxa"/>
            <w:noWrap/>
            <w:hideMark/>
          </w:tcPr>
          <w:p w14:paraId="4CC97D00" w14:textId="4E146890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21S</w:t>
            </w:r>
          </w:p>
        </w:tc>
        <w:tc>
          <w:tcPr>
            <w:tcW w:w="1300" w:type="dxa"/>
            <w:noWrap/>
            <w:hideMark/>
          </w:tcPr>
          <w:p w14:paraId="68CD392C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4173476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12833898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02817A5" w14:textId="0ABBDC1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98" w:type="dxa"/>
            <w:noWrap/>
            <w:hideMark/>
          </w:tcPr>
          <w:p w14:paraId="5D1FDAA0" w14:textId="02B124B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13031E" w14:textId="06C6D3CE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66B6B51" w14:textId="7B41DAC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5200DEF6" w14:textId="0B0E784F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067669B9" w14:textId="7A7CA064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235I</w:t>
            </w:r>
          </w:p>
        </w:tc>
        <w:tc>
          <w:tcPr>
            <w:tcW w:w="1300" w:type="dxa"/>
            <w:noWrap/>
            <w:hideMark/>
          </w:tcPr>
          <w:p w14:paraId="07C29655" w14:textId="1A220C20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F0DF03A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4C5C77F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6223F27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F1ED072" w14:textId="24E8C59A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498" w:type="dxa"/>
            <w:noWrap/>
            <w:hideMark/>
          </w:tcPr>
          <w:p w14:paraId="6C2F8C37" w14:textId="191013EC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722FBE9" w14:textId="583DEFB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14270312" w14:textId="3160E03B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88" w:type="dxa"/>
            <w:noWrap/>
            <w:hideMark/>
          </w:tcPr>
          <w:p w14:paraId="37AD92E5" w14:textId="1588F24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52" w:type="dxa"/>
            <w:noWrap/>
            <w:hideMark/>
          </w:tcPr>
          <w:p w14:paraId="18E92E5D" w14:textId="79AED11E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136I</w:t>
            </w:r>
          </w:p>
        </w:tc>
        <w:tc>
          <w:tcPr>
            <w:tcW w:w="1300" w:type="dxa"/>
            <w:noWrap/>
            <w:hideMark/>
          </w:tcPr>
          <w:p w14:paraId="44A47117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39347E2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439A2B5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1D5A6ED9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8198AB0" w14:textId="0F9ED82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498" w:type="dxa"/>
            <w:noWrap/>
            <w:hideMark/>
          </w:tcPr>
          <w:p w14:paraId="26EA320B" w14:textId="1013780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18E9B01" w14:textId="68D6393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6DD2205" w14:textId="7F73A1AF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588" w:type="dxa"/>
            <w:noWrap/>
            <w:hideMark/>
          </w:tcPr>
          <w:p w14:paraId="7C6EFD8B" w14:textId="56A6E325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52" w:type="dxa"/>
            <w:noWrap/>
            <w:hideMark/>
          </w:tcPr>
          <w:p w14:paraId="4901C019" w14:textId="4B3D7B78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G600D</w:t>
            </w:r>
          </w:p>
        </w:tc>
        <w:tc>
          <w:tcPr>
            <w:tcW w:w="1300" w:type="dxa"/>
            <w:noWrap/>
            <w:hideMark/>
          </w:tcPr>
          <w:p w14:paraId="633349A2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19CC1CA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5C3387A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00C2D0BB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15B3C19" w14:textId="45D53E8E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498" w:type="dxa"/>
            <w:noWrap/>
            <w:hideMark/>
          </w:tcPr>
          <w:p w14:paraId="141D4694" w14:textId="0D746893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22957C9" w14:textId="373127F0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47198074" w14:textId="71BF9AE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88" w:type="dxa"/>
            <w:noWrap/>
            <w:hideMark/>
          </w:tcPr>
          <w:p w14:paraId="3861B217" w14:textId="2A94158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52" w:type="dxa"/>
            <w:noWrap/>
            <w:hideMark/>
          </w:tcPr>
          <w:p w14:paraId="16F9EEEE" w14:textId="49586EA6" w:rsidR="008E35F9" w:rsidRPr="00E00EA8" w:rsidRDefault="008E35F9" w:rsidP="000F0D7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0D4FDA62" w14:textId="6099A893" w:rsidR="008E35F9" w:rsidRPr="00E00EA8" w:rsidRDefault="008E35F9" w:rsidP="000F0D7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  <w:tc>
          <w:tcPr>
            <w:tcW w:w="1300" w:type="dxa"/>
            <w:noWrap/>
            <w:hideMark/>
          </w:tcPr>
          <w:p w14:paraId="4B79A4BD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4B1B6E9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E35F9" w:rsidRPr="00E00EA8" w14:paraId="5C4F26AD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CCE3F5E" w14:textId="485E63F8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498" w:type="dxa"/>
            <w:noWrap/>
            <w:hideMark/>
          </w:tcPr>
          <w:p w14:paraId="1F61E426" w14:textId="45571EA4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097A536F" w14:textId="286D78B2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34DF83B2" w14:textId="696A6065" w:rsidR="008E35F9" w:rsidRPr="00E00EA8" w:rsidRDefault="008E35F9" w:rsidP="000F0D7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7DCC0A3E" w14:textId="0977FAD0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7B1F0C6" w14:textId="086A20F4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393T</w:t>
            </w:r>
          </w:p>
        </w:tc>
        <w:tc>
          <w:tcPr>
            <w:tcW w:w="1300" w:type="dxa"/>
            <w:noWrap/>
            <w:hideMark/>
          </w:tcPr>
          <w:p w14:paraId="206EA656" w14:textId="1EBA9ED3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4FEFF2E1" w14:textId="77777777" w:rsidR="008E35F9" w:rsidRPr="00E00EA8" w:rsidRDefault="008E35F9" w:rsidP="000F0D7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3458013" w14:textId="77777777" w:rsidR="008E35F9" w:rsidRPr="00E00EA8" w:rsidRDefault="008E35F9" w:rsidP="000F0D7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17AE3EEB" w14:textId="77777777" w:rsidTr="000F0D72">
        <w:trPr>
          <w:trHeight w:val="320"/>
        </w:trPr>
        <w:tc>
          <w:tcPr>
            <w:tcW w:w="1474" w:type="dxa"/>
            <w:noWrap/>
          </w:tcPr>
          <w:p w14:paraId="4245DD74" w14:textId="6B906EC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498" w:type="dxa"/>
            <w:noWrap/>
          </w:tcPr>
          <w:p w14:paraId="0D4D7D44" w14:textId="7ABDEB8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</w:tcPr>
          <w:p w14:paraId="70CB502C" w14:textId="6301D16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</w:tcPr>
          <w:p w14:paraId="42CFAA36" w14:textId="57CAD57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</w:tcPr>
          <w:p w14:paraId="33C1A7C5" w14:textId="1B6B7ABD" w:rsidR="00E91216" w:rsidRPr="00E00EA8" w:rsidRDefault="00E91216" w:rsidP="00E912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</w:tcPr>
          <w:p w14:paraId="274DF55A" w14:textId="055075F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341A</w:t>
            </w:r>
          </w:p>
        </w:tc>
        <w:tc>
          <w:tcPr>
            <w:tcW w:w="1300" w:type="dxa"/>
            <w:noWrap/>
          </w:tcPr>
          <w:p w14:paraId="74CA4DCA" w14:textId="7ACA14E9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</w:tcPr>
          <w:p w14:paraId="10174542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67C8A6A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2CE61ACE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38BA984" w14:textId="5C15870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498" w:type="dxa"/>
            <w:noWrap/>
            <w:hideMark/>
          </w:tcPr>
          <w:p w14:paraId="7FF311A7" w14:textId="65AAFEA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F938AB" w14:textId="199C56A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35FFBB7C" w14:textId="7070657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EC842D7" w14:textId="1F5037B0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53B8EDD3" w14:textId="1E57976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307A</w:t>
            </w:r>
          </w:p>
        </w:tc>
        <w:tc>
          <w:tcPr>
            <w:tcW w:w="1300" w:type="dxa"/>
            <w:noWrap/>
            <w:hideMark/>
          </w:tcPr>
          <w:p w14:paraId="78888892" w14:textId="21591A40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8EC4FD6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CBF95E5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219DB571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29F158C" w14:textId="1F0BB5B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498" w:type="dxa"/>
            <w:noWrap/>
            <w:hideMark/>
          </w:tcPr>
          <w:p w14:paraId="7C0A64FC" w14:textId="29CA66F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5D1228A" w14:textId="644A6DC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3326DFE0" w14:textId="4D5A3C3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756762BF" w14:textId="20E33F1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A443971" w14:textId="56E334A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503I</w:t>
            </w:r>
          </w:p>
        </w:tc>
        <w:tc>
          <w:tcPr>
            <w:tcW w:w="1300" w:type="dxa"/>
            <w:noWrap/>
            <w:hideMark/>
          </w:tcPr>
          <w:p w14:paraId="465C67DC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2094B85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9A31D0A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0B1771F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A467B5B" w14:textId="3F78E5F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498" w:type="dxa"/>
            <w:noWrap/>
            <w:hideMark/>
          </w:tcPr>
          <w:p w14:paraId="3CF71A97" w14:textId="4061B6A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EC3E619" w14:textId="2BEC1F5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C5F45B7" w14:textId="5B56C65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1E026868" w14:textId="2BFC8AE0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5D6C190C" w14:textId="4BF3773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330T</w:t>
            </w:r>
          </w:p>
        </w:tc>
        <w:tc>
          <w:tcPr>
            <w:tcW w:w="1300" w:type="dxa"/>
            <w:noWrap/>
            <w:hideMark/>
          </w:tcPr>
          <w:p w14:paraId="1709D534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F44D852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F2BB6FA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775656C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D7B9561" w14:textId="358F2CA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498" w:type="dxa"/>
            <w:noWrap/>
            <w:hideMark/>
          </w:tcPr>
          <w:p w14:paraId="291E67C2" w14:textId="526EFE9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E7F35D3" w14:textId="7C8C8F9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4140A9E8" w14:textId="0B89657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68C30358" w14:textId="532EF0F9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C642D8C" w14:textId="777DB16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42F</w:t>
            </w:r>
          </w:p>
        </w:tc>
        <w:tc>
          <w:tcPr>
            <w:tcW w:w="1300" w:type="dxa"/>
            <w:noWrap/>
            <w:hideMark/>
          </w:tcPr>
          <w:p w14:paraId="4A3420E3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CDE73D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D0DDA1E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6E68E92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DC0C6BD" w14:textId="751A518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498" w:type="dxa"/>
            <w:noWrap/>
            <w:hideMark/>
          </w:tcPr>
          <w:p w14:paraId="079506B9" w14:textId="08295C7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B2F9450" w14:textId="3447B42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6B59A83D" w14:textId="1093B72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588" w:type="dxa"/>
            <w:noWrap/>
            <w:hideMark/>
          </w:tcPr>
          <w:p w14:paraId="69980AA4" w14:textId="75D1FED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52" w:type="dxa"/>
            <w:noWrap/>
            <w:hideMark/>
          </w:tcPr>
          <w:p w14:paraId="08DD37BB" w14:textId="522D5D2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397V</w:t>
            </w:r>
          </w:p>
        </w:tc>
        <w:tc>
          <w:tcPr>
            <w:tcW w:w="1300" w:type="dxa"/>
            <w:noWrap/>
            <w:hideMark/>
          </w:tcPr>
          <w:p w14:paraId="29AFC7F8" w14:textId="315C79F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02V</w:t>
            </w:r>
          </w:p>
        </w:tc>
        <w:tc>
          <w:tcPr>
            <w:tcW w:w="1300" w:type="dxa"/>
            <w:noWrap/>
            <w:hideMark/>
          </w:tcPr>
          <w:p w14:paraId="5797301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E1BADC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0704FA8F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5F86ABB" w14:textId="52F8355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498" w:type="dxa"/>
            <w:noWrap/>
            <w:hideMark/>
          </w:tcPr>
          <w:p w14:paraId="16234CCC" w14:textId="67D06E0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6345DED0" w14:textId="6E93F90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0A81ADF4" w14:textId="04F182C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588" w:type="dxa"/>
            <w:noWrap/>
            <w:hideMark/>
          </w:tcPr>
          <w:p w14:paraId="2BFB1BB2" w14:textId="6DF2367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52" w:type="dxa"/>
            <w:noWrap/>
            <w:hideMark/>
          </w:tcPr>
          <w:p w14:paraId="5B623C07" w14:textId="58D081E0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294A</w:t>
            </w:r>
          </w:p>
        </w:tc>
        <w:tc>
          <w:tcPr>
            <w:tcW w:w="1300" w:type="dxa"/>
            <w:noWrap/>
            <w:hideMark/>
          </w:tcPr>
          <w:p w14:paraId="62A5B381" w14:textId="4941E07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353A</w:t>
            </w:r>
          </w:p>
        </w:tc>
        <w:tc>
          <w:tcPr>
            <w:tcW w:w="1300" w:type="dxa"/>
            <w:noWrap/>
            <w:hideMark/>
          </w:tcPr>
          <w:p w14:paraId="09E44956" w14:textId="7F4D8B8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15DE2A2F" w14:textId="5CEE8066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</w:tr>
      <w:tr w:rsidR="00E91216" w:rsidRPr="00E00EA8" w14:paraId="5BE28B2D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50CFD3D" w14:textId="3071D79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498" w:type="dxa"/>
            <w:noWrap/>
            <w:hideMark/>
          </w:tcPr>
          <w:p w14:paraId="3E5BFD54" w14:textId="61CC8C7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A125621" w14:textId="4B04341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C7F2F4A" w14:textId="012A7EC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16461B07" w14:textId="27613F8F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A8799A9" w14:textId="44D57B4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61G</w:t>
            </w:r>
          </w:p>
        </w:tc>
        <w:tc>
          <w:tcPr>
            <w:tcW w:w="1300" w:type="dxa"/>
            <w:noWrap/>
            <w:hideMark/>
          </w:tcPr>
          <w:p w14:paraId="5F1EB21F" w14:textId="4CE63F5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7A44546" w14:textId="38188E19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4026B7E" w14:textId="2110365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91216" w:rsidRPr="00E00EA8" w14:paraId="18679D47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D02255A" w14:textId="017C935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498" w:type="dxa"/>
            <w:noWrap/>
            <w:hideMark/>
          </w:tcPr>
          <w:p w14:paraId="765FA5AA" w14:textId="251EDAE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635EE5" w14:textId="17E2E8B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53C6602" w14:textId="6B0A5BF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09224D5F" w14:textId="6B1E8763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03FEE58B" w14:textId="732CA53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696I</w:t>
            </w:r>
          </w:p>
        </w:tc>
        <w:tc>
          <w:tcPr>
            <w:tcW w:w="1300" w:type="dxa"/>
            <w:noWrap/>
            <w:hideMark/>
          </w:tcPr>
          <w:p w14:paraId="64B8C987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0183D8D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CFE0736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348AAE84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5A096D88" w14:textId="253D75D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498" w:type="dxa"/>
            <w:noWrap/>
            <w:hideMark/>
          </w:tcPr>
          <w:p w14:paraId="36BBD1D9" w14:textId="3D54D4C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E6E4AB2" w14:textId="5C121BD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483478D6" w14:textId="62C46CD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00C9258" w14:textId="6837ACA3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D570353" w14:textId="42B037E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52G</w:t>
            </w:r>
          </w:p>
        </w:tc>
        <w:tc>
          <w:tcPr>
            <w:tcW w:w="1300" w:type="dxa"/>
            <w:noWrap/>
            <w:hideMark/>
          </w:tcPr>
          <w:p w14:paraId="2E275A53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6C0ED75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2626A09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266A8EEF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755D039" w14:textId="2C43CA4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498" w:type="dxa"/>
            <w:noWrap/>
            <w:hideMark/>
          </w:tcPr>
          <w:p w14:paraId="4222057B" w14:textId="7C1CADD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E39134E" w14:textId="72B6D5C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EA66616" w14:textId="523FE07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30A73029" w14:textId="74D7C3D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8EF6A64" w14:textId="12AE34A3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735I</w:t>
            </w:r>
          </w:p>
        </w:tc>
        <w:tc>
          <w:tcPr>
            <w:tcW w:w="1300" w:type="dxa"/>
            <w:noWrap/>
            <w:hideMark/>
          </w:tcPr>
          <w:p w14:paraId="33D13B78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CE34CD2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7071983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25FFAC92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0FA2038" w14:textId="0DDC687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498" w:type="dxa"/>
            <w:noWrap/>
            <w:hideMark/>
          </w:tcPr>
          <w:p w14:paraId="76B2E36D" w14:textId="4D85108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7CBB9B1" w14:textId="7017575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D9FA71F" w14:textId="74A86BD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0DB38B7" w14:textId="7D01481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51B800D" w14:textId="28079B3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535I</w:t>
            </w:r>
          </w:p>
        </w:tc>
        <w:tc>
          <w:tcPr>
            <w:tcW w:w="1300" w:type="dxa"/>
            <w:noWrap/>
            <w:hideMark/>
          </w:tcPr>
          <w:p w14:paraId="5B0C35B5" w14:textId="46DAD33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738P</w:t>
            </w:r>
          </w:p>
        </w:tc>
        <w:tc>
          <w:tcPr>
            <w:tcW w:w="1300" w:type="dxa"/>
            <w:noWrap/>
            <w:hideMark/>
          </w:tcPr>
          <w:p w14:paraId="7E75496D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48ED148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72B8F29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5C8C28CA" w14:textId="55E6D98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498" w:type="dxa"/>
            <w:noWrap/>
            <w:hideMark/>
          </w:tcPr>
          <w:p w14:paraId="0805BFBA" w14:textId="4262151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F98FD16" w14:textId="0015D24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0B322FE1" w14:textId="263F83F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1F637A05" w14:textId="7BC80D5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464CDCE5" w14:textId="4140F3F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  <w:t>M342I</w:t>
            </w:r>
          </w:p>
        </w:tc>
        <w:tc>
          <w:tcPr>
            <w:tcW w:w="1300" w:type="dxa"/>
            <w:noWrap/>
            <w:hideMark/>
          </w:tcPr>
          <w:p w14:paraId="0DC3172F" w14:textId="5AF31A9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105D1F53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F875DEF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51CCB2D1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D2002F8" w14:textId="67DB410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498" w:type="dxa"/>
            <w:noWrap/>
            <w:hideMark/>
          </w:tcPr>
          <w:p w14:paraId="201EAD3A" w14:textId="535E8AE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3E84856" w14:textId="2A20A02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112BE2E9" w14:textId="17DD424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5BACCC0D" w14:textId="1908FEB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0F1CEC89" w14:textId="2F523FA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63AB0721" w14:textId="7F910F5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703I</w:t>
            </w:r>
          </w:p>
        </w:tc>
        <w:tc>
          <w:tcPr>
            <w:tcW w:w="1300" w:type="dxa"/>
            <w:noWrap/>
            <w:hideMark/>
          </w:tcPr>
          <w:p w14:paraId="333D6225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4EAE129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2915F37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4F4DC5C" w14:textId="1EE98D5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498" w:type="dxa"/>
            <w:noWrap/>
            <w:hideMark/>
          </w:tcPr>
          <w:p w14:paraId="30B6867F" w14:textId="51C4561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5527E24" w14:textId="2EEFDAA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8BE1A46" w14:textId="1A1C1E1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002B830" w14:textId="53EAAFE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2360CB3A" w14:textId="1C0A137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536135FA" w14:textId="7BD5523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725F</w:t>
            </w:r>
          </w:p>
        </w:tc>
        <w:tc>
          <w:tcPr>
            <w:tcW w:w="1300" w:type="dxa"/>
            <w:noWrap/>
            <w:hideMark/>
          </w:tcPr>
          <w:p w14:paraId="5360A3B7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D7592E6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10D638F3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DFE9CC4" w14:textId="12AD228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498" w:type="dxa"/>
            <w:noWrap/>
            <w:hideMark/>
          </w:tcPr>
          <w:p w14:paraId="2BD0F89A" w14:textId="1201C94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ADDE6EB" w14:textId="32C6422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DF076F8" w14:textId="37F431D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0D1111BE" w14:textId="7AEAC94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62E24D0F" w14:textId="282199A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125N</w:t>
            </w:r>
          </w:p>
        </w:tc>
        <w:tc>
          <w:tcPr>
            <w:tcW w:w="1300" w:type="dxa"/>
            <w:noWrap/>
            <w:hideMark/>
          </w:tcPr>
          <w:p w14:paraId="1EB32AA4" w14:textId="06CD863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02V</w:t>
            </w:r>
          </w:p>
        </w:tc>
        <w:tc>
          <w:tcPr>
            <w:tcW w:w="1300" w:type="dxa"/>
            <w:noWrap/>
            <w:hideMark/>
          </w:tcPr>
          <w:p w14:paraId="5A77A886" w14:textId="15A346A0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3B88F971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44D335DD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5536E0A" w14:textId="2B2CF2C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498" w:type="dxa"/>
            <w:noWrap/>
            <w:hideMark/>
          </w:tcPr>
          <w:p w14:paraId="6CB12C1A" w14:textId="1D15787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3F5E3AB" w14:textId="1FE9030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B2C0BA2" w14:textId="32B80C5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88" w:type="dxa"/>
            <w:noWrap/>
            <w:hideMark/>
          </w:tcPr>
          <w:p w14:paraId="13C73101" w14:textId="1B73F358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52" w:type="dxa"/>
            <w:noWrap/>
            <w:hideMark/>
          </w:tcPr>
          <w:p w14:paraId="5BAF9D3F" w14:textId="407FEAE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02V</w:t>
            </w:r>
          </w:p>
        </w:tc>
        <w:tc>
          <w:tcPr>
            <w:tcW w:w="1300" w:type="dxa"/>
            <w:noWrap/>
            <w:hideMark/>
          </w:tcPr>
          <w:p w14:paraId="7B306854" w14:textId="06633FE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B1F54AE" w14:textId="2897BCF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C005BEB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91216" w:rsidRPr="00E00EA8" w14:paraId="2762F4CA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5C643E9" w14:textId="2E024FD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498" w:type="dxa"/>
            <w:noWrap/>
            <w:hideMark/>
          </w:tcPr>
          <w:p w14:paraId="52283FAC" w14:textId="045861D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6D1F9767" w14:textId="2A668FB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7000362A" w14:textId="78FD596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532ACAE3" w14:textId="7F027988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2BB65A61" w14:textId="3B7AECA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104T</w:t>
            </w:r>
          </w:p>
        </w:tc>
        <w:tc>
          <w:tcPr>
            <w:tcW w:w="1300" w:type="dxa"/>
            <w:noWrap/>
            <w:hideMark/>
          </w:tcPr>
          <w:p w14:paraId="0DB61501" w14:textId="75D6234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245A</w:t>
            </w:r>
          </w:p>
        </w:tc>
        <w:tc>
          <w:tcPr>
            <w:tcW w:w="1300" w:type="dxa"/>
            <w:noWrap/>
            <w:hideMark/>
          </w:tcPr>
          <w:p w14:paraId="1D509212" w14:textId="3315303E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370073B0" w14:textId="4EE88A52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</w:tr>
      <w:tr w:rsidR="00E91216" w:rsidRPr="00E00EA8" w14:paraId="350EC059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A55B8A9" w14:textId="4981458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498" w:type="dxa"/>
            <w:noWrap/>
            <w:hideMark/>
          </w:tcPr>
          <w:p w14:paraId="6599E59D" w14:textId="19D61E2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C0A970B" w14:textId="1C8C608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1D516720" w14:textId="657F923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588" w:type="dxa"/>
            <w:noWrap/>
            <w:hideMark/>
          </w:tcPr>
          <w:p w14:paraId="56EE0034" w14:textId="549A1810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52" w:type="dxa"/>
            <w:noWrap/>
            <w:hideMark/>
          </w:tcPr>
          <w:p w14:paraId="038AB2F8" w14:textId="4EB5713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353A</w:t>
            </w:r>
          </w:p>
        </w:tc>
        <w:tc>
          <w:tcPr>
            <w:tcW w:w="1300" w:type="dxa"/>
            <w:noWrap/>
            <w:hideMark/>
          </w:tcPr>
          <w:p w14:paraId="7B009308" w14:textId="0A013F6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601589EC" w14:textId="5FBBDDE9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  <w:tc>
          <w:tcPr>
            <w:tcW w:w="1300" w:type="dxa"/>
            <w:noWrap/>
            <w:hideMark/>
          </w:tcPr>
          <w:p w14:paraId="355911DB" w14:textId="453D107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91216" w:rsidRPr="00E00EA8" w14:paraId="071CC985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1F5DC3E" w14:textId="7C3D3AD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498" w:type="dxa"/>
            <w:noWrap/>
            <w:hideMark/>
          </w:tcPr>
          <w:p w14:paraId="200EFC0F" w14:textId="4E3ADBB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9E89480" w14:textId="16681F8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A95F685" w14:textId="7F70C75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161F4E9F" w14:textId="7C206F1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4A17D85E" w14:textId="16051838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493T</w:t>
            </w:r>
          </w:p>
        </w:tc>
        <w:tc>
          <w:tcPr>
            <w:tcW w:w="1300" w:type="dxa"/>
            <w:noWrap/>
            <w:hideMark/>
          </w:tcPr>
          <w:p w14:paraId="0FD4673E" w14:textId="5C7ED43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28967E0" w14:textId="08A12C5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C62D89C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91216" w:rsidRPr="00E00EA8" w14:paraId="2A369874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66B958E" w14:textId="5A20D31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498" w:type="dxa"/>
            <w:noWrap/>
            <w:hideMark/>
          </w:tcPr>
          <w:p w14:paraId="1855692A" w14:textId="5490442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FB03E69" w14:textId="03F8518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475706EE" w14:textId="2C04323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70B1A88E" w14:textId="6FE68D4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6A9C5674" w14:textId="5F5A874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734G</w:t>
            </w:r>
          </w:p>
        </w:tc>
        <w:tc>
          <w:tcPr>
            <w:tcW w:w="1300" w:type="dxa"/>
            <w:noWrap/>
            <w:hideMark/>
          </w:tcPr>
          <w:p w14:paraId="0AAD9E8C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1A824BF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A967C9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7114E65F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B836DB0" w14:textId="60448F1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56</w:t>
            </w:r>
          </w:p>
        </w:tc>
        <w:tc>
          <w:tcPr>
            <w:tcW w:w="1498" w:type="dxa"/>
            <w:noWrap/>
            <w:hideMark/>
          </w:tcPr>
          <w:p w14:paraId="4C13C0B8" w14:textId="6D68243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CD52D22" w14:textId="4199415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09314679" w14:textId="4E23D33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4269509F" w14:textId="478730C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5D46B43C" w14:textId="7314101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46T</w:t>
            </w:r>
          </w:p>
        </w:tc>
        <w:tc>
          <w:tcPr>
            <w:tcW w:w="1300" w:type="dxa"/>
            <w:noWrap/>
            <w:hideMark/>
          </w:tcPr>
          <w:p w14:paraId="7C7D3EC8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BDE6874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E5A1643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022AFDA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9D6C924" w14:textId="1BEBE57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498" w:type="dxa"/>
            <w:noWrap/>
            <w:hideMark/>
          </w:tcPr>
          <w:p w14:paraId="4FEF4304" w14:textId="50740BF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8EAE199" w14:textId="492AB5C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5DD68B2" w14:textId="4CB4FA0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A0664C2" w14:textId="0B9514C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52543620" w14:textId="07C81173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277A</w:t>
            </w:r>
          </w:p>
        </w:tc>
        <w:tc>
          <w:tcPr>
            <w:tcW w:w="1300" w:type="dxa"/>
            <w:noWrap/>
            <w:hideMark/>
          </w:tcPr>
          <w:p w14:paraId="03AD46B1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97D9858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24A299B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572D88ED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65170B8" w14:textId="67EFE5D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498" w:type="dxa"/>
            <w:noWrap/>
            <w:hideMark/>
          </w:tcPr>
          <w:p w14:paraId="3D5E0B27" w14:textId="1BE9928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BDEAC83" w14:textId="2AA2FB6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88CF329" w14:textId="28A74F6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88" w:type="dxa"/>
            <w:noWrap/>
            <w:hideMark/>
          </w:tcPr>
          <w:p w14:paraId="22593002" w14:textId="65DAD52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52" w:type="dxa"/>
            <w:noWrap/>
            <w:hideMark/>
          </w:tcPr>
          <w:p w14:paraId="52937479" w14:textId="1FAB4043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593V</w:t>
            </w:r>
          </w:p>
        </w:tc>
        <w:tc>
          <w:tcPr>
            <w:tcW w:w="1300" w:type="dxa"/>
            <w:noWrap/>
            <w:hideMark/>
          </w:tcPr>
          <w:p w14:paraId="7DE82530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DE79D78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990E853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19733447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8EABE99" w14:textId="5E6B8A0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498" w:type="dxa"/>
            <w:noWrap/>
            <w:hideMark/>
          </w:tcPr>
          <w:p w14:paraId="309EA689" w14:textId="64B2BCB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1679D07" w14:textId="5D93A59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0EFFE56B" w14:textId="7ECE010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588" w:type="dxa"/>
            <w:noWrap/>
            <w:hideMark/>
          </w:tcPr>
          <w:p w14:paraId="0A11057A" w14:textId="4ED1554F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52" w:type="dxa"/>
            <w:noWrap/>
            <w:hideMark/>
          </w:tcPr>
          <w:p w14:paraId="4A0BD75C" w14:textId="77FCB9C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649I</w:t>
            </w:r>
          </w:p>
        </w:tc>
        <w:tc>
          <w:tcPr>
            <w:tcW w:w="1300" w:type="dxa"/>
            <w:noWrap/>
            <w:hideMark/>
          </w:tcPr>
          <w:p w14:paraId="4351CD8C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44747A1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D93C82D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5BA43019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3A937AB" w14:textId="383DF11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498" w:type="dxa"/>
            <w:noWrap/>
            <w:hideMark/>
          </w:tcPr>
          <w:p w14:paraId="3DC99DF2" w14:textId="1FE2750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ABD2C72" w14:textId="68CFFF6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465F01F5" w14:textId="602DBEF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88" w:type="dxa"/>
            <w:noWrap/>
            <w:hideMark/>
          </w:tcPr>
          <w:p w14:paraId="45DAE740" w14:textId="4F7CEBEF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52" w:type="dxa"/>
            <w:noWrap/>
            <w:hideMark/>
          </w:tcPr>
          <w:p w14:paraId="79E65485" w14:textId="2DE2A213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57F</w:t>
            </w:r>
          </w:p>
        </w:tc>
        <w:tc>
          <w:tcPr>
            <w:tcW w:w="1300" w:type="dxa"/>
            <w:noWrap/>
            <w:hideMark/>
          </w:tcPr>
          <w:p w14:paraId="14455D18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4110F0D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D7B3B7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128F91B8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4D604F3" w14:textId="7B33026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498" w:type="dxa"/>
            <w:noWrap/>
            <w:hideMark/>
          </w:tcPr>
          <w:p w14:paraId="6188BE42" w14:textId="2DC4C22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5F7DDF7" w14:textId="27CC1C7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210B2D77" w14:textId="5B33642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588" w:type="dxa"/>
            <w:noWrap/>
            <w:hideMark/>
          </w:tcPr>
          <w:p w14:paraId="44DBF4D0" w14:textId="47CB9CC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52" w:type="dxa"/>
            <w:noWrap/>
            <w:hideMark/>
          </w:tcPr>
          <w:p w14:paraId="454BAD73" w14:textId="48A71E9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0349DF1C" w14:textId="4E4E453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  <w:t>P601L</w:t>
            </w:r>
          </w:p>
        </w:tc>
        <w:tc>
          <w:tcPr>
            <w:tcW w:w="1300" w:type="dxa"/>
            <w:noWrap/>
            <w:hideMark/>
          </w:tcPr>
          <w:p w14:paraId="4400EFD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2FDED9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E3BC4B2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8D6029B" w14:textId="62B0792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498" w:type="dxa"/>
            <w:noWrap/>
            <w:hideMark/>
          </w:tcPr>
          <w:p w14:paraId="352EC814" w14:textId="46EDC97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EBE83F3" w14:textId="29A570B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DD8F591" w14:textId="64F697B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88" w:type="dxa"/>
            <w:noWrap/>
            <w:hideMark/>
          </w:tcPr>
          <w:p w14:paraId="175191EC" w14:textId="1E9B5694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52" w:type="dxa"/>
            <w:noWrap/>
            <w:hideMark/>
          </w:tcPr>
          <w:p w14:paraId="2F57C0D5" w14:textId="07D55A1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291T</w:t>
            </w:r>
          </w:p>
        </w:tc>
        <w:tc>
          <w:tcPr>
            <w:tcW w:w="1300" w:type="dxa"/>
            <w:noWrap/>
            <w:hideMark/>
          </w:tcPr>
          <w:p w14:paraId="548D8AC3" w14:textId="1EED912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5113D72" w14:textId="7777777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16F19C1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3F76AA26" w14:textId="77777777" w:rsidTr="000F0D72">
        <w:trPr>
          <w:trHeight w:val="320"/>
        </w:trPr>
        <w:tc>
          <w:tcPr>
            <w:tcW w:w="1474" w:type="dxa"/>
            <w:noWrap/>
          </w:tcPr>
          <w:p w14:paraId="03F7C006" w14:textId="35A463C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498" w:type="dxa"/>
            <w:noWrap/>
          </w:tcPr>
          <w:p w14:paraId="528E6545" w14:textId="2A02F52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</w:tcPr>
          <w:p w14:paraId="3BCFDFA8" w14:textId="4E82FF5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</w:tcPr>
          <w:p w14:paraId="30C416D6" w14:textId="128A1B8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</w:tcPr>
          <w:p w14:paraId="6DACCB4F" w14:textId="574EADA2" w:rsidR="00E91216" w:rsidRPr="00E00EA8" w:rsidRDefault="00E91216" w:rsidP="00E912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</w:tcPr>
          <w:p w14:paraId="19007F0D" w14:textId="00680469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57F</w:t>
            </w:r>
          </w:p>
        </w:tc>
        <w:tc>
          <w:tcPr>
            <w:tcW w:w="1300" w:type="dxa"/>
            <w:noWrap/>
          </w:tcPr>
          <w:p w14:paraId="4316D82F" w14:textId="317DDA7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742V</w:t>
            </w:r>
          </w:p>
        </w:tc>
        <w:tc>
          <w:tcPr>
            <w:tcW w:w="1300" w:type="dxa"/>
            <w:noWrap/>
          </w:tcPr>
          <w:p w14:paraId="5E706155" w14:textId="7777777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1852E70D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EB057E3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5F5DABA" w14:textId="3276353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498" w:type="dxa"/>
            <w:noWrap/>
            <w:hideMark/>
          </w:tcPr>
          <w:p w14:paraId="43D4C100" w14:textId="04FEE1A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53FCF604" w14:textId="6CA35A6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A76C934" w14:textId="2595BE1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A1189E3" w14:textId="41A98D4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7DE39391" w14:textId="7D29C94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02V</w:t>
            </w:r>
          </w:p>
        </w:tc>
        <w:tc>
          <w:tcPr>
            <w:tcW w:w="1300" w:type="dxa"/>
            <w:noWrap/>
            <w:hideMark/>
          </w:tcPr>
          <w:p w14:paraId="1EA1142B" w14:textId="471CA74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248F7E14" w14:textId="314B1974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  <w:tc>
          <w:tcPr>
            <w:tcW w:w="1300" w:type="dxa"/>
            <w:noWrap/>
            <w:hideMark/>
          </w:tcPr>
          <w:p w14:paraId="2FE4918B" w14:textId="291C40DF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733I</w:t>
            </w:r>
          </w:p>
        </w:tc>
      </w:tr>
      <w:tr w:rsidR="00E91216" w:rsidRPr="00E00EA8" w14:paraId="620C14E2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E2889DC" w14:textId="39FB827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498" w:type="dxa"/>
            <w:noWrap/>
            <w:hideMark/>
          </w:tcPr>
          <w:p w14:paraId="743DBA6D" w14:textId="28D2884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F25CB06" w14:textId="695C8B0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7EAA6E1" w14:textId="62A3FA0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88" w:type="dxa"/>
            <w:noWrap/>
            <w:hideMark/>
          </w:tcPr>
          <w:p w14:paraId="3010EFC3" w14:textId="609B5A8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52" w:type="dxa"/>
            <w:noWrap/>
            <w:hideMark/>
          </w:tcPr>
          <w:p w14:paraId="14CAE682" w14:textId="3412051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233Y</w:t>
            </w:r>
          </w:p>
        </w:tc>
        <w:tc>
          <w:tcPr>
            <w:tcW w:w="1300" w:type="dxa"/>
            <w:noWrap/>
            <w:hideMark/>
          </w:tcPr>
          <w:p w14:paraId="46F9B476" w14:textId="5A71AEC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748CE549" w14:textId="564A113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C451A3A" w14:textId="7283EC9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91216" w:rsidRPr="00E00EA8" w14:paraId="3172C392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48A1EF0" w14:textId="153AC10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498" w:type="dxa"/>
            <w:noWrap/>
            <w:hideMark/>
          </w:tcPr>
          <w:p w14:paraId="41D181D4" w14:textId="0872093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D6E750A" w14:textId="1CC6D1F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18CBE00" w14:textId="1F3ED1F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7F61D6C5" w14:textId="5BF23584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67793C6C" w14:textId="5F3A893F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207G</w:t>
            </w:r>
          </w:p>
        </w:tc>
        <w:tc>
          <w:tcPr>
            <w:tcW w:w="1300" w:type="dxa"/>
            <w:noWrap/>
            <w:hideMark/>
          </w:tcPr>
          <w:p w14:paraId="310FFAFD" w14:textId="63B0284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D1C8A23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AEC2C7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1120C20B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AC598ED" w14:textId="3EAAE40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498" w:type="dxa"/>
            <w:noWrap/>
            <w:hideMark/>
          </w:tcPr>
          <w:p w14:paraId="29886A41" w14:textId="1BBBCC7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1611541" w14:textId="0E50344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3479500E" w14:textId="2A2048F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D01033A" w14:textId="3011031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AE58F41" w14:textId="3D934B38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2E</w:t>
            </w:r>
          </w:p>
        </w:tc>
        <w:tc>
          <w:tcPr>
            <w:tcW w:w="1300" w:type="dxa"/>
            <w:noWrap/>
            <w:hideMark/>
          </w:tcPr>
          <w:p w14:paraId="73B57984" w14:textId="56B9739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02V</w:t>
            </w:r>
          </w:p>
        </w:tc>
        <w:tc>
          <w:tcPr>
            <w:tcW w:w="1300" w:type="dxa"/>
            <w:noWrap/>
            <w:hideMark/>
          </w:tcPr>
          <w:p w14:paraId="1403B30B" w14:textId="2394564D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6CF86AA9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7B2900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0C0E229" w14:textId="2D2E4B9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498" w:type="dxa"/>
            <w:noWrap/>
            <w:hideMark/>
          </w:tcPr>
          <w:p w14:paraId="72B10147" w14:textId="30D3E97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B8AFE74" w14:textId="4B727D1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E504CC7" w14:textId="76631FC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199E67AE" w14:textId="0AA6E68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6CFC3B93" w14:textId="1B29925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458V</w:t>
            </w:r>
          </w:p>
        </w:tc>
        <w:tc>
          <w:tcPr>
            <w:tcW w:w="1300" w:type="dxa"/>
            <w:noWrap/>
            <w:hideMark/>
          </w:tcPr>
          <w:p w14:paraId="23866D8A" w14:textId="24DFA84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72519C7" w14:textId="3347D774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55ACE8B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91216" w:rsidRPr="00E00EA8" w14:paraId="17DA8B59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84C14BD" w14:textId="28DEC3A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498" w:type="dxa"/>
            <w:noWrap/>
            <w:hideMark/>
          </w:tcPr>
          <w:p w14:paraId="29C47958" w14:textId="3FD344E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16FE0E9" w14:textId="54105DB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6C143078" w14:textId="065CBA8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5D94661A" w14:textId="26098AF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211DCCB0" w14:textId="644AA42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212A</w:t>
            </w:r>
          </w:p>
        </w:tc>
        <w:tc>
          <w:tcPr>
            <w:tcW w:w="1300" w:type="dxa"/>
            <w:noWrap/>
            <w:hideMark/>
          </w:tcPr>
          <w:p w14:paraId="0F423C3B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B0D511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8EBC46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457FE43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6208656" w14:textId="6F7F0F0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498" w:type="dxa"/>
            <w:noWrap/>
            <w:hideMark/>
          </w:tcPr>
          <w:p w14:paraId="18CE6324" w14:textId="1DD947A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0BE2402" w14:textId="7EFA707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597848F3" w14:textId="4DEB2F6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76938584" w14:textId="7862B05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47600BB" w14:textId="258B571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593V</w:t>
            </w:r>
          </w:p>
        </w:tc>
        <w:tc>
          <w:tcPr>
            <w:tcW w:w="1300" w:type="dxa"/>
            <w:noWrap/>
            <w:hideMark/>
          </w:tcPr>
          <w:p w14:paraId="0E06CF71" w14:textId="6D995AE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  <w:t>P601L</w:t>
            </w:r>
          </w:p>
        </w:tc>
        <w:tc>
          <w:tcPr>
            <w:tcW w:w="1300" w:type="dxa"/>
            <w:noWrap/>
            <w:hideMark/>
          </w:tcPr>
          <w:p w14:paraId="3650DCCC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733412B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5C7D20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EC242E8" w14:textId="568EA47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498" w:type="dxa"/>
            <w:noWrap/>
            <w:hideMark/>
          </w:tcPr>
          <w:p w14:paraId="1D8D8DB5" w14:textId="250DF20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A8220E9" w14:textId="72FCD95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4D356169" w14:textId="331BD32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13E6E006" w14:textId="72760534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B2D08B8" w14:textId="3EB728F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665I</w:t>
            </w:r>
          </w:p>
        </w:tc>
        <w:tc>
          <w:tcPr>
            <w:tcW w:w="1300" w:type="dxa"/>
            <w:noWrap/>
            <w:hideMark/>
          </w:tcPr>
          <w:p w14:paraId="29B439B6" w14:textId="25D688C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732N</w:t>
            </w:r>
          </w:p>
        </w:tc>
        <w:tc>
          <w:tcPr>
            <w:tcW w:w="1300" w:type="dxa"/>
            <w:noWrap/>
            <w:hideMark/>
          </w:tcPr>
          <w:p w14:paraId="0216BDCF" w14:textId="7777777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D7C54A3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11E448FA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3DD114BC" w14:textId="6D77E6C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498" w:type="dxa"/>
            <w:noWrap/>
            <w:hideMark/>
          </w:tcPr>
          <w:p w14:paraId="191540FF" w14:textId="09D1469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F6B422A" w14:textId="2CE2524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0D622B2" w14:textId="04A8668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1FDCD8C" w14:textId="5485A7C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20C34742" w14:textId="0235E2A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703S</w:t>
            </w:r>
          </w:p>
        </w:tc>
        <w:tc>
          <w:tcPr>
            <w:tcW w:w="1300" w:type="dxa"/>
            <w:noWrap/>
            <w:hideMark/>
          </w:tcPr>
          <w:p w14:paraId="7E9168D1" w14:textId="6844C23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B6F22D2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197A6BB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180C3848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DD047A7" w14:textId="115CAA1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498" w:type="dxa"/>
            <w:noWrap/>
            <w:hideMark/>
          </w:tcPr>
          <w:p w14:paraId="3A59D1A5" w14:textId="0F484F2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2CC8A13" w14:textId="04A5B13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1BD9BA4B" w14:textId="2B584D6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588" w:type="dxa"/>
            <w:noWrap/>
            <w:hideMark/>
          </w:tcPr>
          <w:p w14:paraId="0ACC9C5A" w14:textId="7DACE879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52" w:type="dxa"/>
            <w:noWrap/>
            <w:hideMark/>
          </w:tcPr>
          <w:p w14:paraId="6696D8A6" w14:textId="026122A9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626I</w:t>
            </w:r>
          </w:p>
        </w:tc>
        <w:tc>
          <w:tcPr>
            <w:tcW w:w="1300" w:type="dxa"/>
            <w:noWrap/>
            <w:hideMark/>
          </w:tcPr>
          <w:p w14:paraId="44023BBC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4BA769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0632EEF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5B4BE840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7D7D123" w14:textId="0EBBE2A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498" w:type="dxa"/>
            <w:noWrap/>
            <w:hideMark/>
          </w:tcPr>
          <w:p w14:paraId="1D7F0149" w14:textId="62CD66E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C6111A2" w14:textId="7A6E900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2EE2B9A" w14:textId="1247FA7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260B6BD1" w14:textId="7E99450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1F340599" w14:textId="2A9FB43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601H</w:t>
            </w:r>
          </w:p>
        </w:tc>
        <w:tc>
          <w:tcPr>
            <w:tcW w:w="1300" w:type="dxa"/>
            <w:noWrap/>
            <w:hideMark/>
          </w:tcPr>
          <w:p w14:paraId="29C77BCD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4E52A4F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694F37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3B9F692B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A19D3EB" w14:textId="5835F13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498" w:type="dxa"/>
            <w:noWrap/>
            <w:hideMark/>
          </w:tcPr>
          <w:p w14:paraId="1BE38ABB" w14:textId="56D7366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034DEFCB" w14:textId="2985857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FF4F9A3" w14:textId="535EF6C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5419D994" w14:textId="5F0A447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7EBCDACE" w14:textId="0B0F5FBB" w:rsidR="00E91216" w:rsidRPr="00E00EA8" w:rsidRDefault="00E91216" w:rsidP="00E91216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228T</w:t>
            </w:r>
          </w:p>
        </w:tc>
        <w:tc>
          <w:tcPr>
            <w:tcW w:w="1300" w:type="dxa"/>
            <w:noWrap/>
            <w:hideMark/>
          </w:tcPr>
          <w:p w14:paraId="2E22FB16" w14:textId="67D85057" w:rsidR="00E91216" w:rsidRPr="00E00EA8" w:rsidRDefault="00E91216" w:rsidP="00E91216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0F07445A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4D5DD81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72F7E349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D925F26" w14:textId="37B6873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498" w:type="dxa"/>
            <w:noWrap/>
            <w:hideMark/>
          </w:tcPr>
          <w:p w14:paraId="23592E6A" w14:textId="64EE877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F566ADB" w14:textId="7674F78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14E1EF0" w14:textId="0708041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588" w:type="dxa"/>
            <w:noWrap/>
            <w:hideMark/>
          </w:tcPr>
          <w:p w14:paraId="4D05ACB0" w14:textId="2880E38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52" w:type="dxa"/>
            <w:noWrap/>
            <w:hideMark/>
          </w:tcPr>
          <w:p w14:paraId="6DBEAB0F" w14:textId="43C2F62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397V</w:t>
            </w:r>
          </w:p>
        </w:tc>
        <w:tc>
          <w:tcPr>
            <w:tcW w:w="1300" w:type="dxa"/>
            <w:noWrap/>
            <w:hideMark/>
          </w:tcPr>
          <w:p w14:paraId="46B55775" w14:textId="296A124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5E90AD5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851535D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5B08F95E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AD752D2" w14:textId="0FAB012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498" w:type="dxa"/>
            <w:noWrap/>
            <w:hideMark/>
          </w:tcPr>
          <w:p w14:paraId="2190F9F7" w14:textId="14756B6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1D22AA2" w14:textId="39A8BD1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6BA61A5" w14:textId="20D8537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3740B3C9" w14:textId="10D6800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483DEC61" w14:textId="2C82F76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307I</w:t>
            </w:r>
          </w:p>
        </w:tc>
        <w:tc>
          <w:tcPr>
            <w:tcW w:w="1300" w:type="dxa"/>
            <w:noWrap/>
            <w:hideMark/>
          </w:tcPr>
          <w:p w14:paraId="0AA20E39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608510A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819A62E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5DCB1F67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2537002" w14:textId="21E9C24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498" w:type="dxa"/>
            <w:noWrap/>
            <w:hideMark/>
          </w:tcPr>
          <w:p w14:paraId="55FC9C92" w14:textId="0466474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70F6E72" w14:textId="52948F0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60D015B" w14:textId="47DEF75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3BF9AFCA" w14:textId="7AF3281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74D9A6E8" w14:textId="3762BF83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593L</w:t>
            </w:r>
          </w:p>
        </w:tc>
        <w:tc>
          <w:tcPr>
            <w:tcW w:w="1300" w:type="dxa"/>
            <w:noWrap/>
            <w:hideMark/>
          </w:tcPr>
          <w:p w14:paraId="5CE4F9E8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7541B36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0A4CFF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516FCF93" w14:textId="77777777" w:rsidTr="000F0D72">
        <w:trPr>
          <w:trHeight w:val="320"/>
        </w:trPr>
        <w:tc>
          <w:tcPr>
            <w:tcW w:w="1474" w:type="dxa"/>
            <w:noWrap/>
          </w:tcPr>
          <w:p w14:paraId="7C551239" w14:textId="14619EC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498" w:type="dxa"/>
            <w:noWrap/>
          </w:tcPr>
          <w:p w14:paraId="66A90B51" w14:textId="5A7396F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</w:tcPr>
          <w:p w14:paraId="7E2410F1" w14:textId="1F73A35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</w:tcPr>
          <w:p w14:paraId="48AAEAAE" w14:textId="324E85D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</w:tcPr>
          <w:p w14:paraId="5FF9FC3C" w14:textId="09707FC4" w:rsidR="00E91216" w:rsidRPr="00E00EA8" w:rsidRDefault="00E91216" w:rsidP="00E912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</w:tcPr>
          <w:p w14:paraId="144E80A3" w14:textId="3BE237B4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284V</w:t>
            </w:r>
          </w:p>
        </w:tc>
        <w:tc>
          <w:tcPr>
            <w:tcW w:w="1300" w:type="dxa"/>
            <w:noWrap/>
          </w:tcPr>
          <w:p w14:paraId="22A9A3D7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60FF328A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3942C441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789E379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5480A91A" w14:textId="2A1931C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498" w:type="dxa"/>
            <w:noWrap/>
            <w:hideMark/>
          </w:tcPr>
          <w:p w14:paraId="66E43FDB" w14:textId="73E9848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D72A699" w14:textId="2198C3C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126E26F5" w14:textId="073BCF2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6D943A5" w14:textId="5982B439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7804E515" w14:textId="345BD0D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6ED55628" w14:textId="4167889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601H</w:t>
            </w:r>
          </w:p>
        </w:tc>
        <w:tc>
          <w:tcPr>
            <w:tcW w:w="1300" w:type="dxa"/>
            <w:noWrap/>
            <w:hideMark/>
          </w:tcPr>
          <w:p w14:paraId="09571C5E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DE801E9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0127CA43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8C75DB7" w14:textId="27588ED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498" w:type="dxa"/>
            <w:noWrap/>
            <w:hideMark/>
          </w:tcPr>
          <w:p w14:paraId="436328CC" w14:textId="5EFB888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20E27D" w14:textId="3BDAC4A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E9DC115" w14:textId="715945D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65051D24" w14:textId="760E394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03BD81B" w14:textId="4328E3B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463L</w:t>
            </w:r>
          </w:p>
        </w:tc>
        <w:tc>
          <w:tcPr>
            <w:tcW w:w="1300" w:type="dxa"/>
            <w:noWrap/>
            <w:hideMark/>
          </w:tcPr>
          <w:p w14:paraId="62DE381B" w14:textId="12B5848F" w:rsidR="00E91216" w:rsidRPr="00E00EA8" w:rsidRDefault="00E91216" w:rsidP="00E91216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21B5BC6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E9C66FC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4A9FAA90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E87285B" w14:textId="350E978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498" w:type="dxa"/>
            <w:noWrap/>
            <w:hideMark/>
          </w:tcPr>
          <w:p w14:paraId="522417DB" w14:textId="79EBD6C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DB4080C" w14:textId="756E000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0EA585E2" w14:textId="6C22474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7F0DFA8D" w14:textId="50201A5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5651F00D" w14:textId="2EC2AB7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108V</w:t>
            </w:r>
          </w:p>
        </w:tc>
        <w:tc>
          <w:tcPr>
            <w:tcW w:w="1300" w:type="dxa"/>
            <w:noWrap/>
            <w:hideMark/>
          </w:tcPr>
          <w:p w14:paraId="2073143E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9DC491D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2EDDF64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26693CDC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A5F28BB" w14:textId="13D9C95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498" w:type="dxa"/>
            <w:noWrap/>
            <w:hideMark/>
          </w:tcPr>
          <w:p w14:paraId="5FAA86A4" w14:textId="4801F4C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2BFC3352" w14:textId="6A814B4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0549A04B" w14:textId="0791B29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74970601" w14:textId="6F3F518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60CE4D5F" w14:textId="4F508E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357H</w:t>
            </w:r>
          </w:p>
        </w:tc>
        <w:tc>
          <w:tcPr>
            <w:tcW w:w="1300" w:type="dxa"/>
            <w:noWrap/>
            <w:hideMark/>
          </w:tcPr>
          <w:p w14:paraId="657B1CD6" w14:textId="60764B10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02V</w:t>
            </w:r>
          </w:p>
        </w:tc>
        <w:tc>
          <w:tcPr>
            <w:tcW w:w="1300" w:type="dxa"/>
            <w:noWrap/>
            <w:hideMark/>
          </w:tcPr>
          <w:p w14:paraId="3F0E2A17" w14:textId="352A8ADE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S</w:t>
            </w:r>
          </w:p>
        </w:tc>
        <w:tc>
          <w:tcPr>
            <w:tcW w:w="1300" w:type="dxa"/>
            <w:noWrap/>
            <w:hideMark/>
          </w:tcPr>
          <w:p w14:paraId="1D7180DC" w14:textId="3C1E2943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08E</w:t>
            </w:r>
          </w:p>
        </w:tc>
      </w:tr>
      <w:tr w:rsidR="00E91216" w:rsidRPr="00E00EA8" w14:paraId="54DC8C95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E507B98" w14:textId="64303DE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498" w:type="dxa"/>
            <w:noWrap/>
            <w:hideMark/>
          </w:tcPr>
          <w:p w14:paraId="60A24E7C" w14:textId="6057533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DA9C3D6" w14:textId="344984C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04CACBF4" w14:textId="19D7C89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72FEEFA2" w14:textId="345C4A20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393C0932" w14:textId="0479ADC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369K</w:t>
            </w:r>
          </w:p>
        </w:tc>
        <w:tc>
          <w:tcPr>
            <w:tcW w:w="1300" w:type="dxa"/>
            <w:noWrap/>
            <w:hideMark/>
          </w:tcPr>
          <w:p w14:paraId="4F399A01" w14:textId="2687DF6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6FD60635" w14:textId="4592B3A8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0B90409" w14:textId="28031F2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91216" w:rsidRPr="00E00EA8" w14:paraId="3B8B6374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C0A1CA1" w14:textId="3762A0B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85</w:t>
            </w:r>
          </w:p>
        </w:tc>
        <w:tc>
          <w:tcPr>
            <w:tcW w:w="1498" w:type="dxa"/>
            <w:noWrap/>
            <w:hideMark/>
          </w:tcPr>
          <w:p w14:paraId="1AF90C08" w14:textId="13E9B0F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F4F4394" w14:textId="07F8F6B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EE07933" w14:textId="7B0500F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0496A413" w14:textId="30D1B88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22211AD6" w14:textId="5DF4F2C8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  <w:t>M342I</w:t>
            </w:r>
          </w:p>
        </w:tc>
        <w:tc>
          <w:tcPr>
            <w:tcW w:w="1300" w:type="dxa"/>
            <w:noWrap/>
            <w:hideMark/>
          </w:tcPr>
          <w:p w14:paraId="6B0F447A" w14:textId="1912B90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3C2FA20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A027691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7D12AFCD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D733D9E" w14:textId="27CE489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498" w:type="dxa"/>
            <w:noWrap/>
            <w:hideMark/>
          </w:tcPr>
          <w:p w14:paraId="790FC67D" w14:textId="28F3784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D3E9F6B" w14:textId="5F5B69BE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1676CF60" w14:textId="52BA708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66FE40F5" w14:textId="627CD691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430EE1DA" w14:textId="41795A5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188L</w:t>
            </w:r>
          </w:p>
        </w:tc>
        <w:tc>
          <w:tcPr>
            <w:tcW w:w="1300" w:type="dxa"/>
            <w:noWrap/>
            <w:hideMark/>
          </w:tcPr>
          <w:p w14:paraId="2CFB42C9" w14:textId="7777777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E3DE3A6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7532DD8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3C7C8B72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50EF40BC" w14:textId="4A2886C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498" w:type="dxa"/>
            <w:noWrap/>
            <w:hideMark/>
          </w:tcPr>
          <w:p w14:paraId="0593507B" w14:textId="6DFC1A7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F832C89" w14:textId="6D1650C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66508A44" w14:textId="174BCB3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3AD52E57" w14:textId="2A0ABCB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1F5F9F11" w14:textId="4358F76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741Q</w:t>
            </w:r>
          </w:p>
        </w:tc>
        <w:tc>
          <w:tcPr>
            <w:tcW w:w="1300" w:type="dxa"/>
            <w:noWrap/>
            <w:hideMark/>
          </w:tcPr>
          <w:p w14:paraId="32661263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0DC372F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B3DCA08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00BDC67C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0FE55AE" w14:textId="0DE442D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498" w:type="dxa"/>
            <w:noWrap/>
            <w:hideMark/>
          </w:tcPr>
          <w:p w14:paraId="0829AFB5" w14:textId="35EB067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2466EC6" w14:textId="4BE1836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2314685D" w14:textId="083643A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60F487BB" w14:textId="6B49F62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200809DF" w14:textId="44627A3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6F6F69EE" w14:textId="10F8696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602F</w:t>
            </w:r>
          </w:p>
        </w:tc>
        <w:tc>
          <w:tcPr>
            <w:tcW w:w="1300" w:type="dxa"/>
            <w:noWrap/>
            <w:hideMark/>
          </w:tcPr>
          <w:p w14:paraId="203FB8F6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7A7859E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24A97CB1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B742C7C" w14:textId="331995CF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498" w:type="dxa"/>
            <w:noWrap/>
            <w:hideMark/>
          </w:tcPr>
          <w:p w14:paraId="02DB55B0" w14:textId="2A3AD0C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372E83D" w14:textId="21930C5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A443D32" w14:textId="3752024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88" w:type="dxa"/>
            <w:noWrap/>
            <w:hideMark/>
          </w:tcPr>
          <w:p w14:paraId="06EC95E0" w14:textId="00377DB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52" w:type="dxa"/>
            <w:noWrap/>
            <w:hideMark/>
          </w:tcPr>
          <w:p w14:paraId="3D3E60FB" w14:textId="7161D54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732N</w:t>
            </w:r>
          </w:p>
        </w:tc>
        <w:tc>
          <w:tcPr>
            <w:tcW w:w="1300" w:type="dxa"/>
            <w:noWrap/>
            <w:hideMark/>
          </w:tcPr>
          <w:p w14:paraId="1D1B5647" w14:textId="51410AF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CC99425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C452BAE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16ED602F" w14:textId="77777777" w:rsidTr="000F0D72">
        <w:trPr>
          <w:trHeight w:val="320"/>
        </w:trPr>
        <w:tc>
          <w:tcPr>
            <w:tcW w:w="1474" w:type="dxa"/>
            <w:noWrap/>
          </w:tcPr>
          <w:p w14:paraId="068AB893" w14:textId="2B78387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498" w:type="dxa"/>
            <w:noWrap/>
          </w:tcPr>
          <w:p w14:paraId="12D78339" w14:textId="244FEB8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</w:tcPr>
          <w:p w14:paraId="70D1CE70" w14:textId="290A801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</w:tcPr>
          <w:p w14:paraId="3BE98963" w14:textId="12DFDB9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</w:tcPr>
          <w:p w14:paraId="0948679F" w14:textId="30F86B1A" w:rsidR="00E91216" w:rsidRPr="00E00EA8" w:rsidRDefault="00E91216" w:rsidP="00E912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</w:tcPr>
          <w:p w14:paraId="39BBEB45" w14:textId="45319B36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76T</w:t>
            </w:r>
          </w:p>
        </w:tc>
        <w:tc>
          <w:tcPr>
            <w:tcW w:w="1300" w:type="dxa"/>
            <w:noWrap/>
          </w:tcPr>
          <w:p w14:paraId="793D8BDB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492B4FF0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</w:tcPr>
          <w:p w14:paraId="1DA67BF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4B7CCE8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5215AE9" w14:textId="0BA2ADB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498" w:type="dxa"/>
            <w:noWrap/>
            <w:hideMark/>
          </w:tcPr>
          <w:p w14:paraId="3BA9507F" w14:textId="46C46E1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981E649" w14:textId="0764140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76C69AB" w14:textId="28E3AAA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551E9538" w14:textId="34B74EC8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14F65DB" w14:textId="3B688F5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734E</w:t>
            </w:r>
          </w:p>
        </w:tc>
        <w:tc>
          <w:tcPr>
            <w:tcW w:w="1300" w:type="dxa"/>
            <w:noWrap/>
            <w:hideMark/>
          </w:tcPr>
          <w:p w14:paraId="2E03343D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BF7CC0B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C5BB19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044258F4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7A3CDA30" w14:textId="4643B67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498" w:type="dxa"/>
            <w:noWrap/>
            <w:hideMark/>
          </w:tcPr>
          <w:p w14:paraId="0B8B5196" w14:textId="5D2B57EA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AC59B90" w14:textId="2C3F71B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9EDECBC" w14:textId="46D6B53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079FA0DF" w14:textId="1AC5F3F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11EB43CF" w14:textId="6DFA1F3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346A</w:t>
            </w:r>
          </w:p>
        </w:tc>
        <w:tc>
          <w:tcPr>
            <w:tcW w:w="1300" w:type="dxa"/>
            <w:noWrap/>
            <w:hideMark/>
          </w:tcPr>
          <w:p w14:paraId="099529E7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A754442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FC85A7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3306E285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05B2917" w14:textId="3A8FCD7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498" w:type="dxa"/>
            <w:noWrap/>
            <w:hideMark/>
          </w:tcPr>
          <w:p w14:paraId="4443FD6B" w14:textId="2F8C449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F5DD633" w14:textId="58292F1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4DEF5312" w14:textId="249A5B1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7152ACC8" w14:textId="078DCE2A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0BBB6D4B" w14:textId="14A01CE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642A</w:t>
            </w:r>
          </w:p>
        </w:tc>
        <w:tc>
          <w:tcPr>
            <w:tcW w:w="1300" w:type="dxa"/>
            <w:noWrap/>
            <w:hideMark/>
          </w:tcPr>
          <w:p w14:paraId="305C9ACF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BABB264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4E79333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66606228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A2CDDBC" w14:textId="72CA7B2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498" w:type="dxa"/>
            <w:noWrap/>
            <w:hideMark/>
          </w:tcPr>
          <w:p w14:paraId="164351D6" w14:textId="4299288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FA73EBB" w14:textId="3909D09C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3E1E6A6B" w14:textId="1029A9C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FE56696" w14:textId="32CC6A3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0E9D488F" w14:textId="676AE6F4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540L</w:t>
            </w:r>
          </w:p>
        </w:tc>
        <w:tc>
          <w:tcPr>
            <w:tcW w:w="1300" w:type="dxa"/>
            <w:noWrap/>
            <w:hideMark/>
          </w:tcPr>
          <w:p w14:paraId="42F5550A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8CC3839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D95C983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7DB43BAC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1AA281E2" w14:textId="0D96555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498" w:type="dxa"/>
            <w:noWrap/>
            <w:hideMark/>
          </w:tcPr>
          <w:p w14:paraId="675D7D69" w14:textId="2F4E14F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8A11BD6" w14:textId="0579268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27B5896E" w14:textId="6D3C92A7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7A660CA3" w14:textId="07D925B9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37FFB497" w14:textId="1039D6E4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6V</w:t>
            </w:r>
          </w:p>
        </w:tc>
        <w:tc>
          <w:tcPr>
            <w:tcW w:w="1300" w:type="dxa"/>
            <w:noWrap/>
            <w:hideMark/>
          </w:tcPr>
          <w:p w14:paraId="67BFC391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2BE932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420143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28C60822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06623072" w14:textId="0DF2660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1498" w:type="dxa"/>
            <w:noWrap/>
            <w:hideMark/>
          </w:tcPr>
          <w:p w14:paraId="7FE93BBC" w14:textId="1D7D07C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1A58F96" w14:textId="7EF9B34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378243BC" w14:textId="313DCB32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1B6D5FC3" w14:textId="308E997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4DFF74DC" w14:textId="73BD6A65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277N</w:t>
            </w:r>
          </w:p>
        </w:tc>
        <w:tc>
          <w:tcPr>
            <w:tcW w:w="1300" w:type="dxa"/>
            <w:noWrap/>
            <w:hideMark/>
          </w:tcPr>
          <w:p w14:paraId="5C32FE87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B5B5C62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AF3DF2F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54443ED2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5032D625" w14:textId="6DD55DD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1498" w:type="dxa"/>
            <w:noWrap/>
            <w:hideMark/>
          </w:tcPr>
          <w:p w14:paraId="494E2275" w14:textId="78C5954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58CB440" w14:textId="2EF071A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11EBDB9C" w14:textId="2CCC951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2054B9C7" w14:textId="441C75F0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6D67D36B" w14:textId="03493F8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43269EB1" w14:textId="2C17D60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614K</w:t>
            </w:r>
          </w:p>
        </w:tc>
        <w:tc>
          <w:tcPr>
            <w:tcW w:w="1300" w:type="dxa"/>
            <w:noWrap/>
            <w:hideMark/>
          </w:tcPr>
          <w:p w14:paraId="3BA2B8A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C92BC07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4093046A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592AD5E1" w14:textId="7A058C2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1498" w:type="dxa"/>
            <w:noWrap/>
            <w:hideMark/>
          </w:tcPr>
          <w:p w14:paraId="5B5BFF8A" w14:textId="7D6001B5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3673310" w14:textId="7E1AADB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91ED629" w14:textId="37962378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0F0ACBB9" w14:textId="22767232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2C36301B" w14:textId="04995E53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562T</w:t>
            </w:r>
          </w:p>
        </w:tc>
        <w:tc>
          <w:tcPr>
            <w:tcW w:w="1300" w:type="dxa"/>
            <w:noWrap/>
            <w:hideMark/>
          </w:tcPr>
          <w:p w14:paraId="35E0429E" w14:textId="28660A5C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43R</w:t>
            </w:r>
          </w:p>
        </w:tc>
        <w:tc>
          <w:tcPr>
            <w:tcW w:w="1300" w:type="dxa"/>
            <w:noWrap/>
            <w:hideMark/>
          </w:tcPr>
          <w:p w14:paraId="776873D2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D3049FA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111DD89E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631D3571" w14:textId="67BE77D1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498" w:type="dxa"/>
            <w:noWrap/>
            <w:hideMark/>
          </w:tcPr>
          <w:p w14:paraId="72980F35" w14:textId="67231AA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8C5851" w14:textId="729F163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9250333" w14:textId="5DBF3656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1BF8AB53" w14:textId="55ADA3D8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2" w:type="dxa"/>
            <w:noWrap/>
            <w:hideMark/>
          </w:tcPr>
          <w:p w14:paraId="2DD142EE" w14:textId="44345EDD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356L</w:t>
            </w:r>
          </w:p>
        </w:tc>
        <w:tc>
          <w:tcPr>
            <w:tcW w:w="1300" w:type="dxa"/>
            <w:noWrap/>
            <w:hideMark/>
          </w:tcPr>
          <w:p w14:paraId="50016BA4" w14:textId="282819DB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18B61D8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B35918E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51B837E0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410BEBAE" w14:textId="097C0C73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498" w:type="dxa"/>
            <w:noWrap/>
            <w:hideMark/>
          </w:tcPr>
          <w:p w14:paraId="015D5A97" w14:textId="5FFFC1D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569074D" w14:textId="345A0D2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594A1ADF" w14:textId="54D1F540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0AF5B2CF" w14:textId="2FA30C6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0ED961DB" w14:textId="6269E2C4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625S</w:t>
            </w:r>
          </w:p>
        </w:tc>
        <w:tc>
          <w:tcPr>
            <w:tcW w:w="1300" w:type="dxa"/>
            <w:noWrap/>
            <w:hideMark/>
          </w:tcPr>
          <w:p w14:paraId="448BB9F1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F6932E9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1D2DEC0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91216" w:rsidRPr="00E00EA8" w14:paraId="08398AA6" w14:textId="77777777" w:rsidTr="000F0D72">
        <w:trPr>
          <w:trHeight w:val="320"/>
        </w:trPr>
        <w:tc>
          <w:tcPr>
            <w:tcW w:w="1474" w:type="dxa"/>
            <w:noWrap/>
            <w:hideMark/>
          </w:tcPr>
          <w:p w14:paraId="23447B32" w14:textId="513E6BF9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1498" w:type="dxa"/>
            <w:noWrap/>
            <w:hideMark/>
          </w:tcPr>
          <w:p w14:paraId="1536F972" w14:textId="21DC424D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90C3A71" w14:textId="005E5D84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7" w:type="dxa"/>
            <w:noWrap/>
            <w:hideMark/>
          </w:tcPr>
          <w:p w14:paraId="652AEB72" w14:textId="21C92C2B" w:rsidR="00E91216" w:rsidRPr="00E00EA8" w:rsidRDefault="00E91216" w:rsidP="00E912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3A9771EB" w14:textId="2C006A94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2" w:type="dxa"/>
            <w:noWrap/>
            <w:hideMark/>
          </w:tcPr>
          <w:p w14:paraId="5EFA27B9" w14:textId="1929A03E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00EA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709I</w:t>
            </w:r>
          </w:p>
        </w:tc>
        <w:tc>
          <w:tcPr>
            <w:tcW w:w="1300" w:type="dxa"/>
            <w:noWrap/>
            <w:hideMark/>
          </w:tcPr>
          <w:p w14:paraId="3DD2DEDD" w14:textId="77777777" w:rsidR="00E91216" w:rsidRPr="00E00EA8" w:rsidRDefault="00E91216" w:rsidP="00E912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DBCAB63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A07CC68" w14:textId="77777777" w:rsidR="00E91216" w:rsidRPr="00E00EA8" w:rsidRDefault="00E91216" w:rsidP="00E9121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</w:tbl>
    <w:p w14:paraId="7BA0F06A" w14:textId="77777777" w:rsidR="00C00328" w:rsidRPr="00E00EA8" w:rsidRDefault="00C00328" w:rsidP="000F0D72">
      <w:pPr>
        <w:rPr>
          <w:sz w:val="22"/>
          <w:szCs w:val="22"/>
        </w:rPr>
      </w:pPr>
    </w:p>
    <w:sectPr w:rsidR="00C00328" w:rsidRPr="00E00EA8" w:rsidSect="00E00EA8">
      <w:pgSz w:w="16840" w:h="11900" w:orient="landscape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328"/>
    <w:rsid w:val="0003255E"/>
    <w:rsid w:val="000F0D72"/>
    <w:rsid w:val="00100C7F"/>
    <w:rsid w:val="002B0655"/>
    <w:rsid w:val="003B5EAF"/>
    <w:rsid w:val="008A6C6C"/>
    <w:rsid w:val="008E35F9"/>
    <w:rsid w:val="00A1419E"/>
    <w:rsid w:val="00A66549"/>
    <w:rsid w:val="00C00328"/>
    <w:rsid w:val="00CA1BE0"/>
    <w:rsid w:val="00E00EA8"/>
    <w:rsid w:val="00E91216"/>
    <w:rsid w:val="00EA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2B9FA"/>
  <w15:chartTrackingRefBased/>
  <w15:docId w15:val="{BF067912-F25A-7D48-A871-6F4086A29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8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8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5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yes</dc:creator>
  <cp:keywords/>
  <dc:description/>
  <cp:lastModifiedBy>Mark Davies</cp:lastModifiedBy>
  <cp:revision>2</cp:revision>
  <dcterms:created xsi:type="dcterms:W3CDTF">2020-04-08T00:10:00Z</dcterms:created>
  <dcterms:modified xsi:type="dcterms:W3CDTF">2020-04-08T00:10:00Z</dcterms:modified>
</cp:coreProperties>
</file>